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D4B7B" w14:textId="5A8B78E1" w:rsidR="00865750" w:rsidRDefault="00865750" w:rsidP="00865750">
      <w:pPr>
        <w:rPr>
          <w:rFonts w:ascii="Times New Roman" w:hAnsi="Times New Roman" w:cs="Times New Roman"/>
          <w:sz w:val="24"/>
          <w:szCs w:val="24"/>
        </w:rPr>
      </w:pPr>
      <w:r w:rsidRPr="004F219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F219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F219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F2192">
        <w:rPr>
          <w:rFonts w:ascii="Times New Roman" w:hAnsi="Times New Roman" w:cs="Times New Roman"/>
          <w:sz w:val="24"/>
          <w:szCs w:val="24"/>
        </w:rPr>
        <w:t xml:space="preserve">CLUEGO result for </w:t>
      </w:r>
      <w:r>
        <w:rPr>
          <w:rFonts w:ascii="Times New Roman" w:hAnsi="Times New Roman" w:cs="Times New Roman"/>
          <w:sz w:val="24"/>
          <w:szCs w:val="24"/>
        </w:rPr>
        <w:t>lung</w:t>
      </w:r>
      <w:r w:rsidRPr="004F2192">
        <w:rPr>
          <w:rFonts w:ascii="Times New Roman" w:hAnsi="Times New Roman" w:cs="Times New Roman"/>
          <w:sz w:val="24"/>
          <w:szCs w:val="24"/>
        </w:rPr>
        <w:t xml:space="preserve"> neoplasm using KEGG, Reactome and </w:t>
      </w:r>
      <w:proofErr w:type="spellStart"/>
      <w:r w:rsidRPr="004F2192">
        <w:rPr>
          <w:rFonts w:ascii="Times New Roman" w:hAnsi="Times New Roman" w:cs="Times New Roman"/>
          <w:sz w:val="24"/>
          <w:szCs w:val="24"/>
        </w:rPr>
        <w:t>WikiPathway</w:t>
      </w:r>
      <w:proofErr w:type="spellEnd"/>
      <w:r w:rsidRPr="004F219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F2192">
        <w:rPr>
          <w:rFonts w:ascii="Times New Roman" w:hAnsi="Times New Roman" w:cs="Times New Roman"/>
          <w:sz w:val="24"/>
          <w:szCs w:val="24"/>
        </w:rPr>
        <w:t>databases</w:t>
      </w:r>
      <w:proofErr w:type="gramEnd"/>
    </w:p>
    <w:tbl>
      <w:tblPr>
        <w:tblStyle w:val="TableGrid"/>
        <w:tblW w:w="1512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970"/>
        <w:gridCol w:w="2610"/>
        <w:gridCol w:w="810"/>
        <w:gridCol w:w="1080"/>
        <w:gridCol w:w="990"/>
        <w:gridCol w:w="540"/>
        <w:gridCol w:w="3510"/>
        <w:gridCol w:w="1170"/>
      </w:tblGrid>
      <w:tr w:rsidR="00865750" w:rsidRPr="002F4549" w14:paraId="3AC7E5EE" w14:textId="77777777" w:rsidTr="00066D01">
        <w:trPr>
          <w:trHeight w:val="431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2A1578D7" w14:textId="77777777" w:rsidR="00865750" w:rsidRPr="00522EFB" w:rsidRDefault="00865750" w:rsidP="006C657E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D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  <w:vAlign w:val="center"/>
          </w:tcPr>
          <w:p w14:paraId="14C98AB4" w14:textId="77777777" w:rsidR="00865750" w:rsidRPr="00522EFB" w:rsidRDefault="00865750" w:rsidP="006C657E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erm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  <w:vAlign w:val="center"/>
          </w:tcPr>
          <w:p w14:paraId="12DAD085" w14:textId="77777777" w:rsidR="00865750" w:rsidRPr="00522EFB" w:rsidRDefault="00865750" w:rsidP="006C657E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ntology Sourc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6F7E2979" w14:textId="77777777" w:rsidR="00865750" w:rsidRPr="00522EFB" w:rsidRDefault="00865750" w:rsidP="00066D01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O Group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9F8C6" w14:textId="77777777" w:rsidR="00865750" w:rsidRPr="00522EFB" w:rsidRDefault="00865750" w:rsidP="006C657E">
            <w:pPr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-Values*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999A79" w14:textId="77777777" w:rsidR="00865750" w:rsidRPr="00522EFB" w:rsidRDefault="00865750" w:rsidP="006C657E">
            <w:pPr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ssociated Genes Found</w:t>
            </w:r>
          </w:p>
        </w:tc>
      </w:tr>
      <w:tr w:rsidR="00865750" w:rsidRPr="002F4549" w14:paraId="1EB35FE8" w14:textId="77777777" w:rsidTr="00066D01"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21CCAA5D" w14:textId="77777777" w:rsidR="00865750" w:rsidRPr="00522EFB" w:rsidRDefault="00865750" w:rsidP="006C657E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43B06F87" w14:textId="77777777" w:rsidR="00865750" w:rsidRPr="00522EFB" w:rsidRDefault="00865750" w:rsidP="006C657E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62B35B4B" w14:textId="77777777" w:rsidR="00865750" w:rsidRPr="00522EFB" w:rsidRDefault="00865750" w:rsidP="006C657E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15C23081" w14:textId="77777777" w:rsidR="00865750" w:rsidRPr="00522EFB" w:rsidRDefault="00865750" w:rsidP="006C657E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B79B0" w14:textId="77777777" w:rsidR="00865750" w:rsidRPr="00522EFB" w:rsidRDefault="00865750" w:rsidP="00066D01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er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830F2" w14:textId="77777777" w:rsidR="00865750" w:rsidRPr="00522EFB" w:rsidRDefault="00865750" w:rsidP="00066D01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AB637" w14:textId="77777777" w:rsidR="00865750" w:rsidRPr="00522EFB" w:rsidRDefault="00865750" w:rsidP="00066D01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.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D3105" w14:textId="77777777" w:rsidR="00865750" w:rsidRPr="00522EFB" w:rsidRDefault="00865750" w:rsidP="00066D01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E933C" w14:textId="77777777" w:rsidR="00865750" w:rsidRPr="00522EFB" w:rsidRDefault="00865750" w:rsidP="00066D01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% Associated</w:t>
            </w:r>
          </w:p>
        </w:tc>
      </w:tr>
      <w:tr w:rsidR="00D94797" w:rsidRPr="002F4549" w14:paraId="1A067825" w14:textId="77777777" w:rsidTr="00F1737C">
        <w:tc>
          <w:tcPr>
            <w:tcW w:w="1440" w:type="dxa"/>
          </w:tcPr>
          <w:p w14:paraId="622A8012" w14:textId="27B344AC" w:rsidR="00D94797" w:rsidRPr="00192DB9" w:rsidRDefault="00D94797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192DB9">
              <w:rPr>
                <w:rFonts w:ascii="Times New Roman" w:hAnsi="Times New Roman" w:cs="Times New Roman"/>
                <w:sz w:val="19"/>
                <w:szCs w:val="19"/>
              </w:rPr>
              <w:t>WP:2586</w:t>
            </w:r>
          </w:p>
        </w:tc>
        <w:tc>
          <w:tcPr>
            <w:tcW w:w="2970" w:type="dxa"/>
          </w:tcPr>
          <w:p w14:paraId="13801D2A" w14:textId="00EE272E" w:rsidR="00D94797" w:rsidRPr="00192DB9" w:rsidRDefault="00D94797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192DB9">
              <w:rPr>
                <w:rFonts w:ascii="Times New Roman" w:hAnsi="Times New Roman" w:cs="Times New Roman"/>
                <w:sz w:val="19"/>
                <w:szCs w:val="19"/>
              </w:rPr>
              <w:t>AHR pathway</w:t>
            </w:r>
          </w:p>
        </w:tc>
        <w:tc>
          <w:tcPr>
            <w:tcW w:w="2610" w:type="dxa"/>
          </w:tcPr>
          <w:p w14:paraId="34EB99F1" w14:textId="7274613D" w:rsidR="00D94797" w:rsidRPr="00192DB9" w:rsidRDefault="00D94797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192DB9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4D7D898B" w14:textId="1FF584D5" w:rsidR="00D94797" w:rsidRPr="00FE69E2" w:rsidRDefault="00FE69E2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FE69E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64126EEA" w14:textId="15A7F690" w:rsidR="00D94797" w:rsidRPr="00FE69E2" w:rsidRDefault="00A32C68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92</w:t>
            </w:r>
            <w:r w:rsidR="00D94797" w:rsidRPr="00FE69E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0</w:t>
            </w:r>
          </w:p>
        </w:tc>
        <w:tc>
          <w:tcPr>
            <w:tcW w:w="990" w:type="dxa"/>
          </w:tcPr>
          <w:p w14:paraId="3235E38C" w14:textId="761E48BC" w:rsidR="00D94797" w:rsidRPr="00FE69E2" w:rsidRDefault="00D94797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FE69E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</w:t>
            </w:r>
            <w:r w:rsidR="00A32C68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8</w:t>
            </w:r>
            <w:r w:rsidRPr="00FE69E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 w:rsidR="00A32C68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</w:p>
        </w:tc>
        <w:tc>
          <w:tcPr>
            <w:tcW w:w="540" w:type="dxa"/>
          </w:tcPr>
          <w:p w14:paraId="586731D9" w14:textId="774E6052" w:rsidR="00D94797" w:rsidRPr="00FE69E2" w:rsidRDefault="00A32C68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</w:t>
            </w:r>
          </w:p>
        </w:tc>
        <w:tc>
          <w:tcPr>
            <w:tcW w:w="3510" w:type="dxa"/>
          </w:tcPr>
          <w:p w14:paraId="09F03052" w14:textId="0BE2C0B9" w:rsidR="00D94797" w:rsidRPr="00FE7541" w:rsidRDefault="00FE7541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FE7541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DKN1A, CYP1A2, CYP1B1, ESR1, GCLC, HRAS, KRAS, TNF</w:t>
            </w:r>
          </w:p>
        </w:tc>
        <w:tc>
          <w:tcPr>
            <w:tcW w:w="1170" w:type="dxa"/>
          </w:tcPr>
          <w:p w14:paraId="5E7A6F23" w14:textId="2AB63BDC" w:rsidR="00D94797" w:rsidRPr="00FE69E2" w:rsidRDefault="006A4500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6.7</w:t>
            </w:r>
          </w:p>
        </w:tc>
      </w:tr>
      <w:tr w:rsidR="00D94797" w:rsidRPr="002F4549" w14:paraId="0E5013DA" w14:textId="77777777" w:rsidTr="00F1737C">
        <w:tc>
          <w:tcPr>
            <w:tcW w:w="1440" w:type="dxa"/>
          </w:tcPr>
          <w:p w14:paraId="67A507CE" w14:textId="73895745" w:rsidR="00D94797" w:rsidRPr="00192DB9" w:rsidRDefault="00D94797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192DB9">
              <w:rPr>
                <w:rFonts w:ascii="Times New Roman" w:hAnsi="Times New Roman" w:cs="Times New Roman"/>
                <w:sz w:val="19"/>
                <w:szCs w:val="19"/>
              </w:rPr>
              <w:t>KEGG:04210</w:t>
            </w:r>
          </w:p>
        </w:tc>
        <w:tc>
          <w:tcPr>
            <w:tcW w:w="2970" w:type="dxa"/>
          </w:tcPr>
          <w:p w14:paraId="4129592E" w14:textId="76E5F02C" w:rsidR="00D94797" w:rsidRPr="00192DB9" w:rsidRDefault="00D94797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192DB9">
              <w:rPr>
                <w:rFonts w:ascii="Times New Roman" w:hAnsi="Times New Roman" w:cs="Times New Roman"/>
                <w:sz w:val="19"/>
                <w:szCs w:val="19"/>
              </w:rPr>
              <w:t>Apoptosis</w:t>
            </w:r>
          </w:p>
        </w:tc>
        <w:tc>
          <w:tcPr>
            <w:tcW w:w="2610" w:type="dxa"/>
          </w:tcPr>
          <w:p w14:paraId="6A4F1067" w14:textId="6E3BAD5C" w:rsidR="00D94797" w:rsidRPr="00192DB9" w:rsidRDefault="00D94797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192DB9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76351F53" w14:textId="0276997D" w:rsidR="00D94797" w:rsidRPr="00AE4BAE" w:rsidRDefault="00D94797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AE4BA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5</w:t>
            </w:r>
          </w:p>
        </w:tc>
        <w:tc>
          <w:tcPr>
            <w:tcW w:w="1080" w:type="dxa"/>
          </w:tcPr>
          <w:p w14:paraId="6EFFA02C" w14:textId="33025D24" w:rsidR="00D94797" w:rsidRPr="00AE4BAE" w:rsidRDefault="00D94797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AE4BA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</w:t>
            </w:r>
            <w:r w:rsidR="00AE4BA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5</w:t>
            </w:r>
            <w:r w:rsidRPr="00AE4BA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 w:rsidR="00AE4BA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</w:t>
            </w:r>
          </w:p>
        </w:tc>
        <w:tc>
          <w:tcPr>
            <w:tcW w:w="990" w:type="dxa"/>
          </w:tcPr>
          <w:p w14:paraId="5FB09CE9" w14:textId="6189E310" w:rsidR="00D94797" w:rsidRPr="00AE4BAE" w:rsidRDefault="00D330F6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13</w:t>
            </w:r>
            <w:r w:rsidR="00D94797" w:rsidRPr="00AE4BA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 w:rsidR="00AC5AD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9</w:t>
            </w:r>
          </w:p>
        </w:tc>
        <w:tc>
          <w:tcPr>
            <w:tcW w:w="540" w:type="dxa"/>
          </w:tcPr>
          <w:p w14:paraId="15808A43" w14:textId="16DC0AE5" w:rsidR="00D94797" w:rsidRPr="00AE4BAE" w:rsidRDefault="00192DB9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</w:t>
            </w:r>
          </w:p>
        </w:tc>
        <w:tc>
          <w:tcPr>
            <w:tcW w:w="3510" w:type="dxa"/>
          </w:tcPr>
          <w:p w14:paraId="7F44EA3A" w14:textId="71AB9AAC" w:rsidR="00D94797" w:rsidRPr="00AE4BAE" w:rsidRDefault="00192DB9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192DB9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CL2L1, BIRC5, FOS, HRAS, JUN, KRAS, TNF, TP53</w:t>
            </w:r>
          </w:p>
        </w:tc>
        <w:tc>
          <w:tcPr>
            <w:tcW w:w="1170" w:type="dxa"/>
          </w:tcPr>
          <w:p w14:paraId="11DAB4A0" w14:textId="6054CC0E" w:rsidR="00D94797" w:rsidRPr="00AE4BAE" w:rsidRDefault="00192DB9" w:rsidP="00D94797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9</w:t>
            </w:r>
          </w:p>
        </w:tc>
      </w:tr>
      <w:tr w:rsidR="00681370" w:rsidRPr="002F4549" w14:paraId="202FAB79" w14:textId="77777777" w:rsidTr="00F1737C">
        <w:tc>
          <w:tcPr>
            <w:tcW w:w="1440" w:type="dxa"/>
          </w:tcPr>
          <w:p w14:paraId="122EA4D4" w14:textId="4AB9C797" w:rsidR="00681370" w:rsidRPr="00522EFB" w:rsidRDefault="00681370" w:rsidP="00681370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KEGG:05208</w:t>
            </w:r>
          </w:p>
        </w:tc>
        <w:tc>
          <w:tcPr>
            <w:tcW w:w="2970" w:type="dxa"/>
          </w:tcPr>
          <w:p w14:paraId="22762538" w14:textId="542ACB63" w:rsidR="00681370" w:rsidRPr="00522EFB" w:rsidRDefault="00681370" w:rsidP="00681370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Chemical carcinogenesis</w:t>
            </w:r>
          </w:p>
        </w:tc>
        <w:tc>
          <w:tcPr>
            <w:tcW w:w="2610" w:type="dxa"/>
          </w:tcPr>
          <w:p w14:paraId="297EA4C5" w14:textId="08C98583" w:rsidR="00681370" w:rsidRPr="00522EFB" w:rsidRDefault="00681370" w:rsidP="00681370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7A83E1B8" w14:textId="0148C501" w:rsidR="00681370" w:rsidRPr="000E7B22" w:rsidRDefault="000E7B22" w:rsidP="00681370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0E7B2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1</w:t>
            </w:r>
          </w:p>
        </w:tc>
        <w:tc>
          <w:tcPr>
            <w:tcW w:w="1080" w:type="dxa"/>
          </w:tcPr>
          <w:p w14:paraId="30774CFA" w14:textId="2593BFDE" w:rsidR="00681370" w:rsidRPr="000E7B22" w:rsidRDefault="00681370" w:rsidP="00681370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0E7B2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</w:t>
            </w:r>
            <w:r w:rsidR="000E7B2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7</w:t>
            </w:r>
            <w:r w:rsidRPr="000E7B2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 w:rsidR="000E7B2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</w:p>
        </w:tc>
        <w:tc>
          <w:tcPr>
            <w:tcW w:w="990" w:type="dxa"/>
          </w:tcPr>
          <w:p w14:paraId="6BD0D37B" w14:textId="4A390278" w:rsidR="00681370" w:rsidRPr="000E7B22" w:rsidRDefault="00681370" w:rsidP="00681370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0E7B2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</w:t>
            </w:r>
            <w:r w:rsidR="000E7B2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  <w:r w:rsidRPr="000E7B2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E-1</w:t>
            </w:r>
            <w:r w:rsidR="000E7B2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</w:t>
            </w:r>
          </w:p>
        </w:tc>
        <w:tc>
          <w:tcPr>
            <w:tcW w:w="540" w:type="dxa"/>
          </w:tcPr>
          <w:p w14:paraId="454E0C85" w14:textId="6592B6D4" w:rsidR="00681370" w:rsidRPr="000E7B22" w:rsidRDefault="000E7B22" w:rsidP="00681370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</w:p>
        </w:tc>
        <w:tc>
          <w:tcPr>
            <w:tcW w:w="3510" w:type="dxa"/>
          </w:tcPr>
          <w:p w14:paraId="5E432773" w14:textId="7040350C" w:rsidR="00681370" w:rsidRPr="000E7B22" w:rsidRDefault="00C24A69" w:rsidP="00681370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C24A69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YP1A2, CYP1B1, CYP2E1, EPHX1, GSTM1, GSTP1, GSTT1</w:t>
            </w:r>
          </w:p>
        </w:tc>
        <w:tc>
          <w:tcPr>
            <w:tcW w:w="1170" w:type="dxa"/>
          </w:tcPr>
          <w:p w14:paraId="514D5E83" w14:textId="37669BA9" w:rsidR="00681370" w:rsidRPr="000E7B22" w:rsidRDefault="00C24A69" w:rsidP="00681370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0.1</w:t>
            </w:r>
          </w:p>
        </w:tc>
      </w:tr>
      <w:tr w:rsidR="00DD04AA" w:rsidRPr="002F4549" w14:paraId="2644ECD3" w14:textId="77777777" w:rsidTr="00F1737C">
        <w:tc>
          <w:tcPr>
            <w:tcW w:w="1440" w:type="dxa"/>
          </w:tcPr>
          <w:p w14:paraId="4856B107" w14:textId="307D0ADD" w:rsidR="00DD04AA" w:rsidRPr="00522EFB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KEGG:04216</w:t>
            </w:r>
          </w:p>
        </w:tc>
        <w:tc>
          <w:tcPr>
            <w:tcW w:w="2970" w:type="dxa"/>
          </w:tcPr>
          <w:p w14:paraId="40D22C90" w14:textId="481690AF" w:rsidR="00DD04AA" w:rsidRPr="00522EFB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Ferroptosis</w:t>
            </w:r>
          </w:p>
        </w:tc>
        <w:tc>
          <w:tcPr>
            <w:tcW w:w="2610" w:type="dxa"/>
          </w:tcPr>
          <w:p w14:paraId="5A04740A" w14:textId="24B95F98" w:rsidR="00DD04AA" w:rsidRPr="00522EFB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77E49AC4" w14:textId="1C09680E" w:rsidR="00DD04AA" w:rsidRPr="00121351" w:rsidRDefault="00121351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18124A11" w14:textId="0DCF341D" w:rsidR="00DD04AA" w:rsidRPr="00121351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121351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.</w:t>
            </w:r>
            <w:r w:rsidR="0095353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4</w:t>
            </w:r>
            <w:r w:rsidRPr="00121351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4</w:t>
            </w:r>
          </w:p>
        </w:tc>
        <w:tc>
          <w:tcPr>
            <w:tcW w:w="990" w:type="dxa"/>
          </w:tcPr>
          <w:p w14:paraId="10B02135" w14:textId="61260EAF" w:rsidR="00DD04AA" w:rsidRPr="00121351" w:rsidRDefault="0095353D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55</w:t>
            </w:r>
            <w:r w:rsidR="00DD04AA" w:rsidRPr="00121351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7</w:t>
            </w:r>
          </w:p>
        </w:tc>
        <w:tc>
          <w:tcPr>
            <w:tcW w:w="540" w:type="dxa"/>
          </w:tcPr>
          <w:p w14:paraId="4FF6961D" w14:textId="72E8F628" w:rsidR="00DD04AA" w:rsidRPr="008177B8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8177B8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3510" w:type="dxa"/>
          </w:tcPr>
          <w:p w14:paraId="41E9C8A7" w14:textId="10E408A9" w:rsidR="00DD04AA" w:rsidRPr="008177B8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8177B8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GCLC, HMOX1, TFRC, TP53</w:t>
            </w:r>
          </w:p>
        </w:tc>
        <w:tc>
          <w:tcPr>
            <w:tcW w:w="1170" w:type="dxa"/>
          </w:tcPr>
          <w:p w14:paraId="40C37AA5" w14:textId="023C3634" w:rsidR="00DD04AA" w:rsidRPr="00121351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8177B8">
              <w:rPr>
                <w:rFonts w:ascii="Times New Roman" w:hAnsi="Times New Roman" w:cs="Times New Roman"/>
                <w:sz w:val="19"/>
                <w:szCs w:val="19"/>
              </w:rPr>
              <w:t>9.8</w:t>
            </w:r>
          </w:p>
        </w:tc>
      </w:tr>
      <w:tr w:rsidR="00DD04AA" w:rsidRPr="002F4549" w14:paraId="30A3A0FB" w14:textId="77777777" w:rsidTr="00F1737C">
        <w:tc>
          <w:tcPr>
            <w:tcW w:w="1440" w:type="dxa"/>
          </w:tcPr>
          <w:p w14:paraId="4AFDCDA8" w14:textId="7E8B0974" w:rsidR="00DD04AA" w:rsidRPr="00522EFB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KEGG:05418</w:t>
            </w:r>
          </w:p>
        </w:tc>
        <w:tc>
          <w:tcPr>
            <w:tcW w:w="2970" w:type="dxa"/>
          </w:tcPr>
          <w:p w14:paraId="05C7936E" w14:textId="36F6A1F3" w:rsidR="00DD04AA" w:rsidRPr="00522EFB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Fluid shear stress and atherosclerosis</w:t>
            </w:r>
          </w:p>
        </w:tc>
        <w:tc>
          <w:tcPr>
            <w:tcW w:w="2610" w:type="dxa"/>
          </w:tcPr>
          <w:p w14:paraId="546F9DEE" w14:textId="2EAFB607" w:rsidR="00DD04AA" w:rsidRPr="00522EFB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590A8B6D" w14:textId="4226E86A" w:rsidR="00DD04AA" w:rsidRPr="00522EFB" w:rsidRDefault="005D6BAF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D6BAF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7</w:t>
            </w:r>
          </w:p>
        </w:tc>
        <w:tc>
          <w:tcPr>
            <w:tcW w:w="1080" w:type="dxa"/>
          </w:tcPr>
          <w:p w14:paraId="0493B7E2" w14:textId="57408CB0" w:rsidR="00DD04AA" w:rsidRPr="005D6BAF" w:rsidRDefault="0064156B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.42</w:t>
            </w:r>
            <w:r w:rsidR="00DD04AA" w:rsidRPr="005D6BAF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</w:t>
            </w:r>
          </w:p>
        </w:tc>
        <w:tc>
          <w:tcPr>
            <w:tcW w:w="990" w:type="dxa"/>
          </w:tcPr>
          <w:p w14:paraId="32020011" w14:textId="3D8A171D" w:rsidR="00DD04AA" w:rsidRPr="005D6BAF" w:rsidRDefault="00DD04AA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5D6BAF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3</w:t>
            </w:r>
            <w:r w:rsidR="0064156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  <w:r w:rsidRPr="005D6BAF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 w:rsidR="0064156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9</w:t>
            </w:r>
          </w:p>
        </w:tc>
        <w:tc>
          <w:tcPr>
            <w:tcW w:w="540" w:type="dxa"/>
          </w:tcPr>
          <w:p w14:paraId="11C9510A" w14:textId="5776EAF3" w:rsidR="00DD04AA" w:rsidRPr="005D6BAF" w:rsidRDefault="005E031F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</w:t>
            </w:r>
          </w:p>
        </w:tc>
        <w:tc>
          <w:tcPr>
            <w:tcW w:w="3510" w:type="dxa"/>
          </w:tcPr>
          <w:p w14:paraId="73369D55" w14:textId="7ED77BE5" w:rsidR="00DD04AA" w:rsidRPr="005D6BAF" w:rsidRDefault="005E031F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5E031F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FOS, GSTM1, GSTP1, GSTT1, HMOX1, IL1B, JUN, TNF, TP53</w:t>
            </w:r>
          </w:p>
        </w:tc>
        <w:tc>
          <w:tcPr>
            <w:tcW w:w="1170" w:type="dxa"/>
          </w:tcPr>
          <w:p w14:paraId="113EC8A2" w14:textId="4DC11915" w:rsidR="00DD04AA" w:rsidRPr="005D6BAF" w:rsidRDefault="005E031F" w:rsidP="00DD04AA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.5</w:t>
            </w:r>
          </w:p>
        </w:tc>
      </w:tr>
      <w:tr w:rsidR="00C25AF2" w:rsidRPr="002F4549" w14:paraId="7B78E874" w14:textId="77777777" w:rsidTr="00F1737C">
        <w:tc>
          <w:tcPr>
            <w:tcW w:w="1440" w:type="dxa"/>
          </w:tcPr>
          <w:p w14:paraId="0DCBA0F5" w14:textId="3D65FF3D" w:rsidR="00C25AF2" w:rsidRPr="00EF6C4A" w:rsidRDefault="00C25AF2" w:rsidP="00C25AF2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F6C4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P:2</w:t>
            </w:r>
            <w:r w:rsidR="001A71B9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6</w:t>
            </w:r>
          </w:p>
        </w:tc>
        <w:tc>
          <w:tcPr>
            <w:tcW w:w="2970" w:type="dxa"/>
          </w:tcPr>
          <w:p w14:paraId="57EA8EAD" w14:textId="79FC4453" w:rsidR="00C25AF2" w:rsidRPr="00EF6C4A" w:rsidRDefault="00C25AF2" w:rsidP="00C25AF2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F6C4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IL-</w:t>
            </w:r>
            <w:r w:rsidR="001A71B9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  <w:r w:rsidRPr="00EF6C4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 xml:space="preserve"> </w:t>
            </w:r>
            <w:proofErr w:type="spellStart"/>
            <w:r w:rsidRPr="00EF6C4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signaling</w:t>
            </w:r>
            <w:proofErr w:type="spellEnd"/>
            <w:r w:rsidRPr="00EF6C4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 xml:space="preserve"> pathway</w:t>
            </w:r>
          </w:p>
        </w:tc>
        <w:tc>
          <w:tcPr>
            <w:tcW w:w="2610" w:type="dxa"/>
          </w:tcPr>
          <w:p w14:paraId="5C705B1D" w14:textId="59106162" w:rsidR="00C25AF2" w:rsidRPr="00EF6C4A" w:rsidRDefault="00C25AF2" w:rsidP="00C25AF2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F6C4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5D644053" w14:textId="2AF7237F" w:rsidR="00C25AF2" w:rsidRPr="00EF6C4A" w:rsidRDefault="001A71B9" w:rsidP="00C25AF2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</w:t>
            </w:r>
          </w:p>
        </w:tc>
        <w:tc>
          <w:tcPr>
            <w:tcW w:w="1080" w:type="dxa"/>
          </w:tcPr>
          <w:p w14:paraId="6A04935B" w14:textId="520ACD93" w:rsidR="00C25AF2" w:rsidRPr="00EF6C4A" w:rsidRDefault="001A71B9" w:rsidP="00C25AF2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.03</w:t>
            </w:r>
            <w:r w:rsidR="00C25AF2" w:rsidRPr="00EF6C4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990" w:type="dxa"/>
          </w:tcPr>
          <w:p w14:paraId="4C95F6C7" w14:textId="14237061" w:rsidR="00C25AF2" w:rsidRPr="00EF6C4A" w:rsidRDefault="001A71B9" w:rsidP="00C25AF2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66</w:t>
            </w:r>
            <w:r w:rsidR="00C25AF2" w:rsidRPr="00EF6C4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8</w:t>
            </w:r>
          </w:p>
        </w:tc>
        <w:tc>
          <w:tcPr>
            <w:tcW w:w="540" w:type="dxa"/>
          </w:tcPr>
          <w:p w14:paraId="30291FA3" w14:textId="731DF4F8" w:rsidR="00C25AF2" w:rsidRPr="00EF6C4A" w:rsidRDefault="00C25AF2" w:rsidP="00C25AF2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F6C4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3510" w:type="dxa"/>
          </w:tcPr>
          <w:p w14:paraId="34AF86E8" w14:textId="1CF7E460" w:rsidR="00C25AF2" w:rsidRPr="00EF6C4A" w:rsidRDefault="00493F51" w:rsidP="00C25AF2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493F51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CL2L1, FOS, HRAS, JUN, TGFB1</w:t>
            </w:r>
          </w:p>
        </w:tc>
        <w:tc>
          <w:tcPr>
            <w:tcW w:w="1170" w:type="dxa"/>
          </w:tcPr>
          <w:p w14:paraId="4CD75230" w14:textId="09B1C747" w:rsidR="00C25AF2" w:rsidRPr="00EF6C4A" w:rsidRDefault="00493F51" w:rsidP="00C25AF2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0.2</w:t>
            </w:r>
          </w:p>
        </w:tc>
      </w:tr>
      <w:tr w:rsidR="003A333D" w:rsidRPr="002F4549" w14:paraId="0D2CC1D6" w14:textId="77777777" w:rsidTr="00F1737C">
        <w:tc>
          <w:tcPr>
            <w:tcW w:w="1440" w:type="dxa"/>
          </w:tcPr>
          <w:p w14:paraId="39E424D3" w14:textId="3F0B52A8" w:rsidR="003A333D" w:rsidRPr="00522EFB" w:rsidRDefault="003A333D" w:rsidP="003A333D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R-HSA:6785807</w:t>
            </w:r>
          </w:p>
        </w:tc>
        <w:tc>
          <w:tcPr>
            <w:tcW w:w="2970" w:type="dxa"/>
          </w:tcPr>
          <w:p w14:paraId="00658800" w14:textId="4F097387" w:rsidR="003A333D" w:rsidRPr="00522EFB" w:rsidRDefault="003A333D" w:rsidP="003A333D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I</w:t>
            </w:r>
            <w:r w:rsidR="00F20973">
              <w:rPr>
                <w:rFonts w:ascii="Times New Roman" w:hAnsi="Times New Roman" w:cs="Times New Roman"/>
                <w:sz w:val="19"/>
                <w:szCs w:val="19"/>
              </w:rPr>
              <w:t>L</w:t>
            </w: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-4 and I</w:t>
            </w:r>
            <w:r w:rsidR="00F20973">
              <w:rPr>
                <w:rFonts w:ascii="Times New Roman" w:hAnsi="Times New Roman" w:cs="Times New Roman"/>
                <w:sz w:val="19"/>
                <w:szCs w:val="19"/>
              </w:rPr>
              <w:t>L</w:t>
            </w: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 xml:space="preserve">-13 </w:t>
            </w:r>
            <w:proofErr w:type="spellStart"/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signaling</w:t>
            </w:r>
            <w:proofErr w:type="spellEnd"/>
          </w:p>
        </w:tc>
        <w:tc>
          <w:tcPr>
            <w:tcW w:w="2610" w:type="dxa"/>
          </w:tcPr>
          <w:p w14:paraId="521F1734" w14:textId="26A04910" w:rsidR="003A333D" w:rsidRPr="00522EFB" w:rsidRDefault="003A333D" w:rsidP="003A333D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REACTOME_Pathways_25.05.2022</w:t>
            </w:r>
          </w:p>
        </w:tc>
        <w:tc>
          <w:tcPr>
            <w:tcW w:w="810" w:type="dxa"/>
          </w:tcPr>
          <w:p w14:paraId="0DCA105E" w14:textId="2D201DE6" w:rsidR="003A333D" w:rsidRPr="00075A10" w:rsidRDefault="00075A10" w:rsidP="003A333D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3</w:t>
            </w:r>
          </w:p>
        </w:tc>
        <w:tc>
          <w:tcPr>
            <w:tcW w:w="1080" w:type="dxa"/>
          </w:tcPr>
          <w:p w14:paraId="1BE2AC49" w14:textId="62C38A59" w:rsidR="003A333D" w:rsidRPr="00075A10" w:rsidRDefault="00075A10" w:rsidP="003A333D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02</w:t>
            </w:r>
            <w:r w:rsidR="003A333D" w:rsidRPr="00075A1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3</w:t>
            </w:r>
          </w:p>
        </w:tc>
        <w:tc>
          <w:tcPr>
            <w:tcW w:w="990" w:type="dxa"/>
          </w:tcPr>
          <w:p w14:paraId="61F82098" w14:textId="088A1312" w:rsidR="003A333D" w:rsidRPr="00075A10" w:rsidRDefault="003A333D" w:rsidP="003A333D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075A1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</w:t>
            </w:r>
            <w:r w:rsidR="00847B5F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6</w:t>
            </w:r>
            <w:r w:rsidRPr="00075A1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 w:rsidR="00E22BD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6</w:t>
            </w:r>
          </w:p>
        </w:tc>
        <w:tc>
          <w:tcPr>
            <w:tcW w:w="540" w:type="dxa"/>
          </w:tcPr>
          <w:p w14:paraId="07074A47" w14:textId="0D794817" w:rsidR="003A333D" w:rsidRPr="00075A10" w:rsidRDefault="00E22BD7" w:rsidP="003A333D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2</w:t>
            </w:r>
          </w:p>
        </w:tc>
        <w:tc>
          <w:tcPr>
            <w:tcW w:w="3510" w:type="dxa"/>
          </w:tcPr>
          <w:p w14:paraId="3DB93E37" w14:textId="70F6FC5A" w:rsidR="003A333D" w:rsidRPr="00075A10" w:rsidRDefault="00E22BD7" w:rsidP="003A333D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E22BD7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CL2L1, BIRC5, CCND1, CDKN1A, FOS, HMOX1, IL1B, IL6, JUNB, TGFB1, TNF, TP53</w:t>
            </w:r>
          </w:p>
        </w:tc>
        <w:tc>
          <w:tcPr>
            <w:tcW w:w="1170" w:type="dxa"/>
          </w:tcPr>
          <w:p w14:paraId="06949535" w14:textId="61B8CA49" w:rsidR="003A333D" w:rsidRPr="00075A10" w:rsidRDefault="003A333D" w:rsidP="003A333D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075A1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1.1</w:t>
            </w:r>
          </w:p>
        </w:tc>
      </w:tr>
      <w:tr w:rsidR="00123D6B" w:rsidRPr="002F4549" w14:paraId="7A8F282D" w14:textId="77777777" w:rsidTr="00F1737C">
        <w:tc>
          <w:tcPr>
            <w:tcW w:w="1440" w:type="dxa"/>
          </w:tcPr>
          <w:p w14:paraId="33605038" w14:textId="6D5108E1" w:rsidR="00123D6B" w:rsidRPr="00123D6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123D6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KEGG:04657</w:t>
            </w:r>
          </w:p>
        </w:tc>
        <w:tc>
          <w:tcPr>
            <w:tcW w:w="2970" w:type="dxa"/>
          </w:tcPr>
          <w:p w14:paraId="10F232B0" w14:textId="28A08DBB" w:rsidR="00123D6B" w:rsidRPr="00123D6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123D6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 xml:space="preserve">IL-17 </w:t>
            </w:r>
            <w:proofErr w:type="spellStart"/>
            <w:r w:rsidRPr="00123D6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signaling</w:t>
            </w:r>
            <w:proofErr w:type="spellEnd"/>
            <w:r w:rsidRPr="00123D6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 xml:space="preserve"> pathway</w:t>
            </w:r>
          </w:p>
        </w:tc>
        <w:tc>
          <w:tcPr>
            <w:tcW w:w="2610" w:type="dxa"/>
          </w:tcPr>
          <w:p w14:paraId="368F4236" w14:textId="7A362961" w:rsidR="00123D6B" w:rsidRPr="00123D6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123D6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30EBD4E7" w14:textId="0FD5B288" w:rsidR="00123D6B" w:rsidRPr="00123D6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123D6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7</w:t>
            </w:r>
          </w:p>
        </w:tc>
        <w:tc>
          <w:tcPr>
            <w:tcW w:w="1080" w:type="dxa"/>
          </w:tcPr>
          <w:p w14:paraId="6253801A" w14:textId="4E483AD0" w:rsidR="00123D6B" w:rsidRPr="00123D6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8</w:t>
            </w:r>
            <w:r w:rsidRPr="00075A1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</w:t>
            </w:r>
            <w:r w:rsidRPr="00075A1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990" w:type="dxa"/>
          </w:tcPr>
          <w:p w14:paraId="38664BA6" w14:textId="3DCFAE35" w:rsidR="00123D6B" w:rsidRPr="00123D6B" w:rsidRDefault="00CA01C7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34</w:t>
            </w:r>
            <w:r w:rsidR="00123D6B" w:rsidRPr="00075A1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 w:rsidR="00123D6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</w:t>
            </w:r>
          </w:p>
        </w:tc>
        <w:tc>
          <w:tcPr>
            <w:tcW w:w="540" w:type="dxa"/>
          </w:tcPr>
          <w:p w14:paraId="4770EFDA" w14:textId="635AFE8B" w:rsidR="00123D6B" w:rsidRPr="00123D6B" w:rsidRDefault="00CA01C7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3510" w:type="dxa"/>
          </w:tcPr>
          <w:p w14:paraId="52AE6226" w14:textId="6CA0B292" w:rsidR="00123D6B" w:rsidRPr="00123D6B" w:rsidRDefault="001C521F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1C521F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FOS, IL1B, IL6, JUN, TNF</w:t>
            </w:r>
          </w:p>
        </w:tc>
        <w:tc>
          <w:tcPr>
            <w:tcW w:w="1170" w:type="dxa"/>
          </w:tcPr>
          <w:p w14:paraId="06F8317C" w14:textId="02FE5044" w:rsidR="00123D6B" w:rsidRPr="00123D6B" w:rsidRDefault="001C521F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3</w:t>
            </w:r>
          </w:p>
        </w:tc>
      </w:tr>
      <w:tr w:rsidR="00123D6B" w:rsidRPr="002F4549" w14:paraId="5D70A741" w14:textId="77777777" w:rsidTr="00F1737C">
        <w:tc>
          <w:tcPr>
            <w:tcW w:w="1440" w:type="dxa"/>
          </w:tcPr>
          <w:p w14:paraId="7B1E36CC" w14:textId="0AEBB571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KEGG:05417</w:t>
            </w:r>
          </w:p>
        </w:tc>
        <w:tc>
          <w:tcPr>
            <w:tcW w:w="2970" w:type="dxa"/>
          </w:tcPr>
          <w:p w14:paraId="51292CB7" w14:textId="0F9C57D7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Lipid and atherosclerosis</w:t>
            </w:r>
          </w:p>
        </w:tc>
        <w:tc>
          <w:tcPr>
            <w:tcW w:w="2610" w:type="dxa"/>
          </w:tcPr>
          <w:p w14:paraId="33A54505" w14:textId="7BE297E3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665590CE" w14:textId="53581158" w:rsidR="00123D6B" w:rsidRPr="00252C24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252C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  <w:r w:rsidR="00252C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</w:p>
        </w:tc>
        <w:tc>
          <w:tcPr>
            <w:tcW w:w="1080" w:type="dxa"/>
          </w:tcPr>
          <w:p w14:paraId="7BA10D51" w14:textId="598B2458" w:rsidR="00123D6B" w:rsidRPr="00252C24" w:rsidRDefault="007C4E80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66</w:t>
            </w:r>
            <w:r w:rsidR="00123D6B" w:rsidRPr="00252C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6</w:t>
            </w:r>
          </w:p>
        </w:tc>
        <w:tc>
          <w:tcPr>
            <w:tcW w:w="990" w:type="dxa"/>
          </w:tcPr>
          <w:p w14:paraId="6C88DE80" w14:textId="61672036" w:rsidR="00123D6B" w:rsidRPr="00252C24" w:rsidRDefault="007C4E80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34</w:t>
            </w:r>
            <w:r w:rsidR="00123D6B" w:rsidRPr="00252C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9</w:t>
            </w:r>
          </w:p>
        </w:tc>
        <w:tc>
          <w:tcPr>
            <w:tcW w:w="540" w:type="dxa"/>
          </w:tcPr>
          <w:p w14:paraId="59CCBAED" w14:textId="66F2E178" w:rsidR="00123D6B" w:rsidRPr="00252C24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252C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</w:t>
            </w:r>
          </w:p>
        </w:tc>
        <w:tc>
          <w:tcPr>
            <w:tcW w:w="3510" w:type="dxa"/>
          </w:tcPr>
          <w:p w14:paraId="1E2BFBA1" w14:textId="2E9E9C77" w:rsidR="00123D6B" w:rsidRPr="00252C24" w:rsidRDefault="00EB5701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EB5701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CL2L1, FOS, HRAS, IL1B, IL6, JUN, KRAS, TNF, TP53</w:t>
            </w:r>
          </w:p>
        </w:tc>
        <w:tc>
          <w:tcPr>
            <w:tcW w:w="1170" w:type="dxa"/>
          </w:tcPr>
          <w:p w14:paraId="186107B0" w14:textId="100E77D9" w:rsidR="00123D6B" w:rsidRPr="00252C24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252C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.2</w:t>
            </w:r>
          </w:p>
        </w:tc>
      </w:tr>
      <w:tr w:rsidR="00123D6B" w:rsidRPr="002F4549" w14:paraId="2CC419D1" w14:textId="77777777" w:rsidTr="00F1737C">
        <w:tc>
          <w:tcPr>
            <w:tcW w:w="1440" w:type="dxa"/>
          </w:tcPr>
          <w:p w14:paraId="7ABA769C" w14:textId="0EFCD90C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P:3624</w:t>
            </w:r>
          </w:p>
        </w:tc>
        <w:tc>
          <w:tcPr>
            <w:tcW w:w="2970" w:type="dxa"/>
          </w:tcPr>
          <w:p w14:paraId="5E6538CE" w14:textId="151F4E78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Lung fibrosis</w:t>
            </w:r>
          </w:p>
        </w:tc>
        <w:tc>
          <w:tcPr>
            <w:tcW w:w="2610" w:type="dxa"/>
          </w:tcPr>
          <w:p w14:paraId="6C4113AB" w14:textId="6D121268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179C8959" w14:textId="7003A7E0" w:rsidR="00123D6B" w:rsidRPr="006C4413" w:rsidRDefault="006C4413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3</w:t>
            </w:r>
          </w:p>
        </w:tc>
        <w:tc>
          <w:tcPr>
            <w:tcW w:w="1080" w:type="dxa"/>
          </w:tcPr>
          <w:p w14:paraId="6B4DE97B" w14:textId="37709B27" w:rsidR="00123D6B" w:rsidRPr="006C4413" w:rsidRDefault="007A06EA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91</w:t>
            </w:r>
            <w:r w:rsidR="00123D6B" w:rsidRPr="006C4413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</w:p>
        </w:tc>
        <w:tc>
          <w:tcPr>
            <w:tcW w:w="990" w:type="dxa"/>
          </w:tcPr>
          <w:p w14:paraId="2702FED5" w14:textId="7D13DF53" w:rsidR="00123D6B" w:rsidRPr="006C4413" w:rsidRDefault="007A06EA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16</w:t>
            </w:r>
            <w:r w:rsidR="00123D6B" w:rsidRPr="006C4413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6</w:t>
            </w:r>
          </w:p>
        </w:tc>
        <w:tc>
          <w:tcPr>
            <w:tcW w:w="540" w:type="dxa"/>
          </w:tcPr>
          <w:p w14:paraId="38F701A1" w14:textId="7A38472F" w:rsidR="00123D6B" w:rsidRPr="006C4413" w:rsidRDefault="007A06EA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</w:p>
        </w:tc>
        <w:tc>
          <w:tcPr>
            <w:tcW w:w="3510" w:type="dxa"/>
          </w:tcPr>
          <w:p w14:paraId="77064591" w14:textId="67BE5304" w:rsidR="00123D6B" w:rsidRPr="006C4413" w:rsidRDefault="008D45CE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8D45CE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CN2, HMOX1, IL1B, IL6, SPP1, TGFB1, TNF</w:t>
            </w:r>
          </w:p>
        </w:tc>
        <w:tc>
          <w:tcPr>
            <w:tcW w:w="1170" w:type="dxa"/>
          </w:tcPr>
          <w:p w14:paraId="46A7C1D6" w14:textId="47839905" w:rsidR="00123D6B" w:rsidRPr="006C4413" w:rsidRDefault="007A06EA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1.1</w:t>
            </w:r>
          </w:p>
        </w:tc>
      </w:tr>
      <w:tr w:rsidR="00123D6B" w:rsidRPr="002F4549" w14:paraId="772E9794" w14:textId="77777777" w:rsidTr="00F1737C">
        <w:tc>
          <w:tcPr>
            <w:tcW w:w="1440" w:type="dxa"/>
          </w:tcPr>
          <w:p w14:paraId="7C9E5D9B" w14:textId="09C81D19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P:1545</w:t>
            </w:r>
          </w:p>
        </w:tc>
        <w:tc>
          <w:tcPr>
            <w:tcW w:w="2970" w:type="dxa"/>
          </w:tcPr>
          <w:p w14:paraId="6279EDA1" w14:textId="5D1107FF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miRNAs involved in DNA damage response</w:t>
            </w:r>
          </w:p>
        </w:tc>
        <w:tc>
          <w:tcPr>
            <w:tcW w:w="2610" w:type="dxa"/>
          </w:tcPr>
          <w:p w14:paraId="7A9E3019" w14:textId="716C9926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21A81D87" w14:textId="6E3C4D00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080" w:type="dxa"/>
          </w:tcPr>
          <w:p w14:paraId="498193FE" w14:textId="4FC0E970" w:rsidR="00123D6B" w:rsidRPr="008D45CE" w:rsidRDefault="001C7D3D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66</w:t>
            </w:r>
            <w:r w:rsidR="00123D6B" w:rsidRPr="008D45C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</w:t>
            </w:r>
          </w:p>
        </w:tc>
        <w:tc>
          <w:tcPr>
            <w:tcW w:w="990" w:type="dxa"/>
          </w:tcPr>
          <w:p w14:paraId="0B1749D9" w14:textId="2184B36A" w:rsidR="00123D6B" w:rsidRPr="008D45CE" w:rsidRDefault="00261073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48</w:t>
            </w:r>
            <w:r w:rsidR="00123D6B" w:rsidRPr="008D45C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9</w:t>
            </w:r>
          </w:p>
        </w:tc>
        <w:tc>
          <w:tcPr>
            <w:tcW w:w="540" w:type="dxa"/>
          </w:tcPr>
          <w:p w14:paraId="1778C3C1" w14:textId="06D33DF1" w:rsidR="00123D6B" w:rsidRPr="008D45CE" w:rsidRDefault="001C7D3D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3510" w:type="dxa"/>
          </w:tcPr>
          <w:p w14:paraId="0EFA8641" w14:textId="0BCB0634" w:rsidR="00123D6B" w:rsidRPr="008D45CE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8D45CE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CND1, CDKN1A, TP53</w:t>
            </w:r>
          </w:p>
        </w:tc>
        <w:tc>
          <w:tcPr>
            <w:tcW w:w="1170" w:type="dxa"/>
          </w:tcPr>
          <w:p w14:paraId="3BFD1580" w14:textId="5903992C" w:rsidR="00123D6B" w:rsidRPr="008D45CE" w:rsidRDefault="001C7D3D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.0</w:t>
            </w:r>
          </w:p>
        </w:tc>
      </w:tr>
      <w:tr w:rsidR="00123D6B" w:rsidRPr="002F4549" w14:paraId="1A5FCF88" w14:textId="77777777" w:rsidTr="00F1737C">
        <w:tc>
          <w:tcPr>
            <w:tcW w:w="1440" w:type="dxa"/>
          </w:tcPr>
          <w:p w14:paraId="211341AC" w14:textId="68453B1F" w:rsidR="00123D6B" w:rsidRPr="00522EFB" w:rsidRDefault="008E0424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P:4255</w:t>
            </w:r>
          </w:p>
        </w:tc>
        <w:tc>
          <w:tcPr>
            <w:tcW w:w="2970" w:type="dxa"/>
          </w:tcPr>
          <w:p w14:paraId="7ACB1FE0" w14:textId="0A796D40" w:rsidR="00123D6B" w:rsidRPr="008E0424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8E04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Non-small cell lung cancer</w:t>
            </w:r>
          </w:p>
        </w:tc>
        <w:tc>
          <w:tcPr>
            <w:tcW w:w="2610" w:type="dxa"/>
          </w:tcPr>
          <w:p w14:paraId="5D92BDA6" w14:textId="3621FF1B" w:rsidR="00123D6B" w:rsidRPr="008E0424" w:rsidRDefault="008E0424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8E04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61826B16" w14:textId="1DAC538B" w:rsidR="00123D6B" w:rsidRPr="008E0424" w:rsidRDefault="008E0424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5</w:t>
            </w:r>
          </w:p>
        </w:tc>
        <w:tc>
          <w:tcPr>
            <w:tcW w:w="1080" w:type="dxa"/>
          </w:tcPr>
          <w:p w14:paraId="63530667" w14:textId="249B2D3F" w:rsidR="00123D6B" w:rsidRPr="008E0424" w:rsidRDefault="007D062C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.13</w:t>
            </w:r>
            <w:r w:rsidR="00123D6B" w:rsidRPr="008E04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990" w:type="dxa"/>
          </w:tcPr>
          <w:p w14:paraId="03298E57" w14:textId="6BC32DD8" w:rsidR="00123D6B" w:rsidRPr="008E0424" w:rsidRDefault="007D062C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14</w:t>
            </w:r>
            <w:r w:rsidR="00123D6B" w:rsidRPr="008E04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7</w:t>
            </w:r>
          </w:p>
        </w:tc>
        <w:tc>
          <w:tcPr>
            <w:tcW w:w="540" w:type="dxa"/>
          </w:tcPr>
          <w:p w14:paraId="6C4648D0" w14:textId="1D9BD9B0" w:rsidR="00123D6B" w:rsidRPr="008E0424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8E042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3510" w:type="dxa"/>
          </w:tcPr>
          <w:p w14:paraId="5F645005" w14:textId="2E6C8A6E" w:rsidR="00123D6B" w:rsidRPr="008E0424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7D062C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CCND1, CDKN1A, HRAS, KRAS, TP53</w:t>
            </w:r>
          </w:p>
        </w:tc>
        <w:tc>
          <w:tcPr>
            <w:tcW w:w="1170" w:type="dxa"/>
          </w:tcPr>
          <w:p w14:paraId="265EB559" w14:textId="34C33165" w:rsidR="00123D6B" w:rsidRPr="008E0424" w:rsidRDefault="00286C2E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.9</w:t>
            </w:r>
          </w:p>
        </w:tc>
      </w:tr>
      <w:tr w:rsidR="00123D6B" w:rsidRPr="002F4549" w14:paraId="2B9BB57F" w14:textId="77777777" w:rsidTr="00F1737C">
        <w:tc>
          <w:tcPr>
            <w:tcW w:w="1440" w:type="dxa"/>
          </w:tcPr>
          <w:p w14:paraId="68A950B9" w14:textId="076BE2A3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P:2884</w:t>
            </w:r>
          </w:p>
        </w:tc>
        <w:tc>
          <w:tcPr>
            <w:tcW w:w="2970" w:type="dxa"/>
          </w:tcPr>
          <w:p w14:paraId="428AAB83" w14:textId="50281112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NRF2 pathway</w:t>
            </w:r>
          </w:p>
        </w:tc>
        <w:tc>
          <w:tcPr>
            <w:tcW w:w="2610" w:type="dxa"/>
          </w:tcPr>
          <w:p w14:paraId="5CE2A66A" w14:textId="0E03EA4E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7E172AF0" w14:textId="798F29AE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59D731BF" w14:textId="71707B41" w:rsidR="00123D6B" w:rsidRPr="00286C2E" w:rsidRDefault="00286C2E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.80</w:t>
            </w:r>
            <w:r w:rsidR="00123D6B" w:rsidRPr="00286C2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990" w:type="dxa"/>
          </w:tcPr>
          <w:p w14:paraId="2F9C5044" w14:textId="31DBF3D9" w:rsidR="00123D6B" w:rsidRPr="00286C2E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286C2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07E-1</w:t>
            </w:r>
            <w:r w:rsidR="00286C2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540" w:type="dxa"/>
          </w:tcPr>
          <w:p w14:paraId="1AC01F6A" w14:textId="3B346DA3" w:rsidR="00123D6B" w:rsidRPr="00286C2E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86C2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3510" w:type="dxa"/>
          </w:tcPr>
          <w:p w14:paraId="5781EFC3" w14:textId="2FED7B20" w:rsidR="00123D6B" w:rsidRPr="00286C2E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286C2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EGR1, GCLC, GSTM1, GSTP1, HMOX1, TGFB1</w:t>
            </w:r>
          </w:p>
        </w:tc>
        <w:tc>
          <w:tcPr>
            <w:tcW w:w="1170" w:type="dxa"/>
          </w:tcPr>
          <w:p w14:paraId="2ED7E5E8" w14:textId="2C5FEF8D" w:rsidR="00123D6B" w:rsidRPr="00286C2E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86C2E">
              <w:rPr>
                <w:rFonts w:ascii="Times New Roman" w:hAnsi="Times New Roman" w:cs="Times New Roman"/>
                <w:sz w:val="19"/>
                <w:szCs w:val="19"/>
              </w:rPr>
              <w:t>4.</w:t>
            </w:r>
            <w:r w:rsidR="00A403D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123D6B" w:rsidRPr="002F4549" w14:paraId="6D5FF27F" w14:textId="77777777" w:rsidTr="00F1737C">
        <w:tc>
          <w:tcPr>
            <w:tcW w:w="1440" w:type="dxa"/>
          </w:tcPr>
          <w:p w14:paraId="0F8E962B" w14:textId="2EC913C4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P:2882</w:t>
            </w:r>
          </w:p>
        </w:tc>
        <w:tc>
          <w:tcPr>
            <w:tcW w:w="2970" w:type="dxa"/>
          </w:tcPr>
          <w:p w14:paraId="6C23989B" w14:textId="7308103B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Nuclear receptors meta-pathway</w:t>
            </w:r>
          </w:p>
        </w:tc>
        <w:tc>
          <w:tcPr>
            <w:tcW w:w="2610" w:type="dxa"/>
          </w:tcPr>
          <w:p w14:paraId="2CA259DC" w14:textId="176392F5" w:rsidR="00123D6B" w:rsidRPr="00522EFB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6B5E27F5" w14:textId="64AC3371" w:rsidR="00123D6B" w:rsidRPr="00522EFB" w:rsidRDefault="00A403DD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1080" w:type="dxa"/>
          </w:tcPr>
          <w:p w14:paraId="162FD672" w14:textId="1555AE14" w:rsidR="00123D6B" w:rsidRPr="00A403DD" w:rsidRDefault="00A403DD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51</w:t>
            </w:r>
            <w:r w:rsidR="00123D6B" w:rsidRPr="00A403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990" w:type="dxa"/>
          </w:tcPr>
          <w:p w14:paraId="44429161" w14:textId="1A1C8321" w:rsidR="00123D6B" w:rsidRPr="00A403DD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A403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0</w:t>
            </w:r>
            <w:r w:rsidR="00D9084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  <w:r w:rsidRPr="00A403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 w:rsidR="00D9084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</w:t>
            </w:r>
          </w:p>
        </w:tc>
        <w:tc>
          <w:tcPr>
            <w:tcW w:w="540" w:type="dxa"/>
          </w:tcPr>
          <w:p w14:paraId="48D01865" w14:textId="5A502531" w:rsidR="00123D6B" w:rsidRPr="00D90842" w:rsidRDefault="00123D6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D9084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  <w:r w:rsidR="00D9084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</w:t>
            </w:r>
          </w:p>
        </w:tc>
        <w:tc>
          <w:tcPr>
            <w:tcW w:w="3510" w:type="dxa"/>
          </w:tcPr>
          <w:p w14:paraId="7244B294" w14:textId="46BC9E0C" w:rsidR="00123D6B" w:rsidRPr="00D90842" w:rsidRDefault="006E592B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6E592B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APOC3, CCND1, CDKN1C, CYP1A2, CYP1B1, EGR1, ESR1, GCLC, GSTM1, GSTP1, HMOX1, IL1B, JUN, JUNB, TGFB1, TNF</w:t>
            </w:r>
          </w:p>
        </w:tc>
        <w:tc>
          <w:tcPr>
            <w:tcW w:w="1170" w:type="dxa"/>
          </w:tcPr>
          <w:p w14:paraId="5083DA71" w14:textId="50A80741" w:rsidR="00123D6B" w:rsidRPr="00D90842" w:rsidRDefault="00D90842" w:rsidP="00123D6B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0</w:t>
            </w:r>
          </w:p>
        </w:tc>
      </w:tr>
      <w:tr w:rsidR="005D2FF3" w:rsidRPr="002F4549" w14:paraId="303E8EAD" w14:textId="77777777" w:rsidTr="00F1737C">
        <w:tc>
          <w:tcPr>
            <w:tcW w:w="1440" w:type="dxa"/>
          </w:tcPr>
          <w:p w14:paraId="265474ED" w14:textId="7B5313F9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P:3941</w:t>
            </w:r>
          </w:p>
        </w:tc>
        <w:tc>
          <w:tcPr>
            <w:tcW w:w="2970" w:type="dxa"/>
          </w:tcPr>
          <w:p w14:paraId="1116695D" w14:textId="3D323C75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Oxidative damage response</w:t>
            </w:r>
          </w:p>
        </w:tc>
        <w:tc>
          <w:tcPr>
            <w:tcW w:w="2610" w:type="dxa"/>
          </w:tcPr>
          <w:p w14:paraId="23D4D048" w14:textId="4B4617DD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3647162D" w14:textId="142E44EA" w:rsidR="005D2FF3" w:rsidRPr="001A0EEB" w:rsidRDefault="001A0EEB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602A82C7" w14:textId="192D0768" w:rsidR="005D2FF3" w:rsidRPr="001A0EEB" w:rsidRDefault="001A0EEB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22</w:t>
            </w:r>
            <w:r w:rsidR="005D2FF3" w:rsidRPr="001A0EE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</w:t>
            </w:r>
          </w:p>
        </w:tc>
        <w:tc>
          <w:tcPr>
            <w:tcW w:w="990" w:type="dxa"/>
          </w:tcPr>
          <w:p w14:paraId="59E8029A" w14:textId="146EBAA6" w:rsidR="005D2FF3" w:rsidRPr="001A0EE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1A0EE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</w:t>
            </w:r>
            <w:r w:rsidR="001A0EE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8</w:t>
            </w:r>
            <w:r w:rsidRPr="001A0EE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 w:rsidR="001A0EE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</w:p>
        </w:tc>
        <w:tc>
          <w:tcPr>
            <w:tcW w:w="540" w:type="dxa"/>
          </w:tcPr>
          <w:p w14:paraId="34B8C6E1" w14:textId="1BF0BAD0" w:rsidR="005D2FF3" w:rsidRPr="001A0EEB" w:rsidRDefault="001A0EEB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3510" w:type="dxa"/>
          </w:tcPr>
          <w:p w14:paraId="2FB28606" w14:textId="6C915DA5" w:rsidR="005D2FF3" w:rsidRPr="001A0EE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1A0EEB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DKN1A, CDKN1</w:t>
            </w:r>
            <w:r w:rsidR="001A0EEB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, TNF</w:t>
            </w:r>
          </w:p>
        </w:tc>
        <w:tc>
          <w:tcPr>
            <w:tcW w:w="1170" w:type="dxa"/>
          </w:tcPr>
          <w:p w14:paraId="6ECC5750" w14:textId="02BBE082" w:rsidR="005D2FF3" w:rsidRPr="001A0EE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1A0EE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.3</w:t>
            </w:r>
          </w:p>
        </w:tc>
      </w:tr>
      <w:tr w:rsidR="005D2FF3" w:rsidRPr="002F4549" w14:paraId="7EA0A65D" w14:textId="77777777" w:rsidTr="00F1737C">
        <w:tc>
          <w:tcPr>
            <w:tcW w:w="1440" w:type="dxa"/>
          </w:tcPr>
          <w:p w14:paraId="14E6DCFD" w14:textId="131D5C87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P:408</w:t>
            </w:r>
          </w:p>
        </w:tc>
        <w:tc>
          <w:tcPr>
            <w:tcW w:w="2970" w:type="dxa"/>
          </w:tcPr>
          <w:p w14:paraId="77B88A48" w14:textId="714F32A0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Oxidative stress response</w:t>
            </w:r>
          </w:p>
        </w:tc>
        <w:tc>
          <w:tcPr>
            <w:tcW w:w="2610" w:type="dxa"/>
          </w:tcPr>
          <w:p w14:paraId="7D9DEB15" w14:textId="0F29903C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2E507972" w14:textId="222B32FD" w:rsidR="005D2FF3" w:rsidRPr="00B76E7B" w:rsidRDefault="00B76E7B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604FC4C8" w14:textId="7EAB4298" w:rsidR="005D2FF3" w:rsidRPr="00B76E7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B76E7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.</w:t>
            </w:r>
            <w:r w:rsidR="00B76E7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7</w:t>
            </w:r>
            <w:r w:rsidRPr="00B76E7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4</w:t>
            </w:r>
          </w:p>
        </w:tc>
        <w:tc>
          <w:tcPr>
            <w:tcW w:w="990" w:type="dxa"/>
          </w:tcPr>
          <w:p w14:paraId="6F3D1999" w14:textId="0AE147F3" w:rsidR="005D2FF3" w:rsidRPr="00B76E7B" w:rsidRDefault="00B76E7B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41</w:t>
            </w:r>
            <w:r w:rsidR="005D2FF3" w:rsidRPr="00B76E7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</w:t>
            </w:r>
          </w:p>
        </w:tc>
        <w:tc>
          <w:tcPr>
            <w:tcW w:w="540" w:type="dxa"/>
          </w:tcPr>
          <w:p w14:paraId="160C06D5" w14:textId="64333029" w:rsidR="005D2FF3" w:rsidRPr="001A40C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1A40CB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3510" w:type="dxa"/>
          </w:tcPr>
          <w:p w14:paraId="666EE3C8" w14:textId="4FE504D3" w:rsidR="005D2FF3" w:rsidRPr="001A40C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1A40CB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FOS, GCLC, HMOX1, JUNB</w:t>
            </w:r>
          </w:p>
        </w:tc>
        <w:tc>
          <w:tcPr>
            <w:tcW w:w="1170" w:type="dxa"/>
          </w:tcPr>
          <w:p w14:paraId="472557A8" w14:textId="77083BE4" w:rsidR="005D2FF3" w:rsidRPr="00B76E7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1A40CB">
              <w:rPr>
                <w:rFonts w:ascii="Times New Roman" w:hAnsi="Times New Roman" w:cs="Times New Roman"/>
                <w:sz w:val="19"/>
                <w:szCs w:val="19"/>
              </w:rPr>
              <w:t>11.8</w:t>
            </w:r>
          </w:p>
        </w:tc>
      </w:tr>
      <w:tr w:rsidR="005D2FF3" w:rsidRPr="002F4549" w14:paraId="7E036B8E" w14:textId="77777777" w:rsidTr="00F1737C">
        <w:tc>
          <w:tcPr>
            <w:tcW w:w="1440" w:type="dxa"/>
          </w:tcPr>
          <w:p w14:paraId="30B9B5EF" w14:textId="269AEE94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KEGG:04115</w:t>
            </w:r>
          </w:p>
        </w:tc>
        <w:tc>
          <w:tcPr>
            <w:tcW w:w="2970" w:type="dxa"/>
          </w:tcPr>
          <w:p w14:paraId="5F8571E1" w14:textId="72830323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 xml:space="preserve">p53 </w:t>
            </w:r>
            <w:proofErr w:type="spellStart"/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signaling</w:t>
            </w:r>
            <w:proofErr w:type="spellEnd"/>
            <w:r w:rsidRPr="00522EFB">
              <w:rPr>
                <w:rFonts w:ascii="Times New Roman" w:hAnsi="Times New Roman" w:cs="Times New Roman"/>
                <w:sz w:val="19"/>
                <w:szCs w:val="19"/>
              </w:rPr>
              <w:t xml:space="preserve"> pathway</w:t>
            </w:r>
          </w:p>
        </w:tc>
        <w:tc>
          <w:tcPr>
            <w:tcW w:w="2610" w:type="dxa"/>
          </w:tcPr>
          <w:p w14:paraId="1D6EBFB3" w14:textId="58A14B1E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3CBCEC47" w14:textId="30F4B00F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84204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  <w:r w:rsidR="0084204B" w:rsidRPr="0084204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36C126C0" w14:textId="69246AA2" w:rsidR="005D2FF3" w:rsidRPr="0084204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84204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.</w:t>
            </w:r>
            <w:r w:rsidR="0084204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9</w:t>
            </w:r>
            <w:r w:rsidRPr="0084204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4</w:t>
            </w:r>
          </w:p>
        </w:tc>
        <w:tc>
          <w:tcPr>
            <w:tcW w:w="990" w:type="dxa"/>
          </w:tcPr>
          <w:p w14:paraId="2AF86E1D" w14:textId="6909A4AC" w:rsidR="005D2FF3" w:rsidRPr="0084204B" w:rsidRDefault="0084204B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60</w:t>
            </w:r>
            <w:r w:rsidR="005D2FF3" w:rsidRPr="0084204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9</w:t>
            </w:r>
          </w:p>
        </w:tc>
        <w:tc>
          <w:tcPr>
            <w:tcW w:w="540" w:type="dxa"/>
          </w:tcPr>
          <w:p w14:paraId="17A52AA0" w14:textId="36C2C6F2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3510" w:type="dxa"/>
          </w:tcPr>
          <w:p w14:paraId="3660F8AB" w14:textId="1A29800E" w:rsidR="005D2FF3" w:rsidRPr="00FE7541" w:rsidRDefault="0077077F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77077F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CL2L1, CCND1, CCNG1, CDKN1A, TP5</w:t>
            </w:r>
          </w:p>
        </w:tc>
        <w:tc>
          <w:tcPr>
            <w:tcW w:w="1170" w:type="dxa"/>
          </w:tcPr>
          <w:p w14:paraId="413088F8" w14:textId="551E9CB3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84204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.</w:t>
            </w:r>
            <w:r w:rsidR="0084204B" w:rsidRPr="0084204B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</w:t>
            </w:r>
          </w:p>
        </w:tc>
      </w:tr>
      <w:tr w:rsidR="005D2FF3" w:rsidRPr="002F4549" w14:paraId="47F0EDC1" w14:textId="77777777" w:rsidTr="00C139AC">
        <w:tc>
          <w:tcPr>
            <w:tcW w:w="1440" w:type="dxa"/>
          </w:tcPr>
          <w:p w14:paraId="707F156B" w14:textId="3E408023" w:rsidR="005D2FF3" w:rsidRPr="00595966" w:rsidRDefault="005D1BE7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5D1BE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P:4658</w:t>
            </w:r>
          </w:p>
        </w:tc>
        <w:tc>
          <w:tcPr>
            <w:tcW w:w="2970" w:type="dxa"/>
          </w:tcPr>
          <w:p w14:paraId="56659A56" w14:textId="754CC290" w:rsidR="005D2FF3" w:rsidRPr="00522EFB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22EFB">
              <w:rPr>
                <w:rFonts w:ascii="Times New Roman" w:hAnsi="Times New Roman" w:cs="Times New Roman"/>
                <w:sz w:val="19"/>
                <w:szCs w:val="19"/>
              </w:rPr>
              <w:t>Small cell lung cancer</w:t>
            </w:r>
          </w:p>
        </w:tc>
        <w:tc>
          <w:tcPr>
            <w:tcW w:w="2610" w:type="dxa"/>
          </w:tcPr>
          <w:p w14:paraId="12DEC7D0" w14:textId="0F7DD3E7" w:rsidR="005D2FF3" w:rsidRPr="00595966" w:rsidRDefault="005D1BE7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5D1BE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07A41FA1" w14:textId="4CC28D00" w:rsidR="005D2FF3" w:rsidRPr="00595966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595966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  <w:r w:rsidR="005D1BE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3E5E0548" w14:textId="518E569B" w:rsidR="005D2FF3" w:rsidRPr="00595966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595966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</w:t>
            </w:r>
            <w:r w:rsidR="005D1BE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2</w:t>
            </w:r>
            <w:r w:rsidRPr="00595966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3</w:t>
            </w:r>
          </w:p>
        </w:tc>
        <w:tc>
          <w:tcPr>
            <w:tcW w:w="990" w:type="dxa"/>
          </w:tcPr>
          <w:p w14:paraId="37FD71ED" w14:textId="06D8E722" w:rsidR="005D2FF3" w:rsidRPr="00595966" w:rsidRDefault="005D1BE7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  <w:r w:rsidR="005D2FF3" w:rsidRPr="00595966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.60E-</w:t>
            </w:r>
            <w:r w:rsidR="00DB3B9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9</w:t>
            </w:r>
          </w:p>
        </w:tc>
        <w:tc>
          <w:tcPr>
            <w:tcW w:w="540" w:type="dxa"/>
          </w:tcPr>
          <w:p w14:paraId="1108519D" w14:textId="497836E5" w:rsidR="005D2FF3" w:rsidRPr="00595966" w:rsidRDefault="00DB3B97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3510" w:type="dxa"/>
          </w:tcPr>
          <w:p w14:paraId="072FB693" w14:textId="49539A04" w:rsidR="005D2FF3" w:rsidRPr="00595966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595966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CL2L1, CCND1, CDKN1A, CDKN1</w:t>
            </w:r>
            <w:r w:rsidR="00DB3B97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</w:t>
            </w:r>
            <w:r w:rsidRPr="00595966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, TP53</w:t>
            </w:r>
          </w:p>
        </w:tc>
        <w:tc>
          <w:tcPr>
            <w:tcW w:w="1170" w:type="dxa"/>
          </w:tcPr>
          <w:p w14:paraId="4C7BE444" w14:textId="5A460744" w:rsidR="005D2FF3" w:rsidRPr="00595966" w:rsidRDefault="005D2FF3" w:rsidP="005D2FF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595966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</w:t>
            </w:r>
            <w:r w:rsidR="008E27C5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</w:p>
        </w:tc>
      </w:tr>
      <w:tr w:rsidR="00285AD5" w:rsidRPr="002F4549" w14:paraId="648A3228" w14:textId="77777777" w:rsidTr="00F1737C">
        <w:tc>
          <w:tcPr>
            <w:tcW w:w="1440" w:type="dxa"/>
            <w:tcBorders>
              <w:bottom w:val="single" w:sz="4" w:space="0" w:color="auto"/>
            </w:tcBorders>
          </w:tcPr>
          <w:p w14:paraId="517A8F9D" w14:textId="4D9C69AB" w:rsidR="00285AD5" w:rsidRPr="005D1BE7" w:rsidRDefault="00285AD5" w:rsidP="00285AD5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BD6855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R-HSA:2990846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5E45EF6" w14:textId="0A6C0027" w:rsidR="00285AD5" w:rsidRPr="00BD6855" w:rsidRDefault="00285AD5" w:rsidP="00285AD5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BD6855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SUMOylatio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51BF6E9" w14:textId="65720438" w:rsidR="00285AD5" w:rsidRPr="00BD6855" w:rsidRDefault="00285AD5" w:rsidP="00285AD5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285AD5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REACTOME_Pathways_25.05.202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CDBFF92" w14:textId="7DBA9867" w:rsidR="00285AD5" w:rsidRPr="00BD6855" w:rsidRDefault="00285AD5" w:rsidP="00285AD5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EE83CFC" w14:textId="46274F9C" w:rsidR="00285AD5" w:rsidRPr="00BD6855" w:rsidRDefault="005F7E79" w:rsidP="00285AD5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53</w:t>
            </w:r>
            <w:r w:rsidR="00285AD5" w:rsidRPr="00595966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786B2F" w14:textId="5B2A60F0" w:rsidR="00285AD5" w:rsidRPr="00BD6855" w:rsidRDefault="005F7E79" w:rsidP="00285AD5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72</w:t>
            </w:r>
            <w:r w:rsidR="00285AD5" w:rsidRPr="00595966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 w:rsidR="00285AD5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CB4C989" w14:textId="4F54D0DF" w:rsidR="00285AD5" w:rsidRPr="00BD6855" w:rsidRDefault="009251DE" w:rsidP="00285AD5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EA45021" w14:textId="3CE8B0C3" w:rsidR="00285AD5" w:rsidRPr="00BD6855" w:rsidRDefault="005E2EEB" w:rsidP="00285AD5">
            <w:pPr>
              <w:spacing w:before="60" w:after="60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5E2EEB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IRC5, DNMT3A, ESR1, TP53, XP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0A2E724" w14:textId="0F8573A7" w:rsidR="00285AD5" w:rsidRPr="00595966" w:rsidRDefault="005E2EEB" w:rsidP="00285AD5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2</w:t>
            </w:r>
          </w:p>
        </w:tc>
      </w:tr>
    </w:tbl>
    <w:p w14:paraId="35DF6429" w14:textId="77777777" w:rsidR="00235098" w:rsidRDefault="00865750" w:rsidP="00235098">
      <w:pPr>
        <w:spacing w:before="120"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8152E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Corrected with Bonferroni step down</w:t>
      </w:r>
    </w:p>
    <w:p w14:paraId="0CADA5B1" w14:textId="77777777" w:rsidR="004F2192" w:rsidRDefault="004F2192" w:rsidP="007A4641">
      <w:pPr>
        <w:spacing w:after="0" w:line="360" w:lineRule="auto"/>
        <w:jc w:val="both"/>
        <w:textAlignment w:val="baseline"/>
        <w:rPr>
          <w:rFonts w:ascii="Times New Roman" w:hAnsi="Times New Roman" w:cs="Times New Roman"/>
        </w:rPr>
      </w:pPr>
    </w:p>
    <w:sectPr w:rsidR="004F2192" w:rsidSect="006D607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4BC45" w14:textId="77777777" w:rsidR="00C73965" w:rsidRDefault="00C73965" w:rsidP="008E4360">
      <w:pPr>
        <w:spacing w:after="0" w:line="240" w:lineRule="auto"/>
      </w:pPr>
      <w:r>
        <w:separator/>
      </w:r>
    </w:p>
  </w:endnote>
  <w:endnote w:type="continuationSeparator" w:id="0">
    <w:p w14:paraId="20B5870E" w14:textId="77777777" w:rsidR="00C73965" w:rsidRDefault="00C73965" w:rsidP="008E4360">
      <w:pPr>
        <w:spacing w:after="0" w:line="240" w:lineRule="auto"/>
      </w:pPr>
      <w:r>
        <w:continuationSeparator/>
      </w:r>
    </w:p>
  </w:endnote>
  <w:endnote w:type="continuationNotice" w:id="1">
    <w:p w14:paraId="11B1164F" w14:textId="77777777" w:rsidR="00C73965" w:rsidRDefault="00C739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E973D3" w14:textId="57337F1B" w:rsidR="006B7BD7" w:rsidRPr="00C36585" w:rsidRDefault="005B0E0E" w:rsidP="00C36585">
    <w:pPr>
      <w:pStyle w:val="Footer"/>
    </w:pPr>
    <w:fldSimple w:instr=" DOCPROPERTY bjFooterEvenPageDocProperty \* MERGEFORMAT " w:fldLock="1">
      <w:r w:rsidR="00C36585" w:rsidRPr="00C36585">
        <w:rPr>
          <w:rFonts w:ascii="Verdana" w:hAnsi="Verdana"/>
          <w:color w:val="000000"/>
          <w:sz w:val="12"/>
        </w:rPr>
        <w:t>Open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64487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212A4" w14:textId="546F1B3B" w:rsidR="00057F31" w:rsidRDefault="00057F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2B81DF" w14:textId="77777777" w:rsidR="00057F31" w:rsidRDefault="00057F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8E7200" w14:textId="6A5E803C" w:rsidR="006B7BD7" w:rsidRPr="00C36585" w:rsidRDefault="005B0E0E" w:rsidP="00C36585">
    <w:pPr>
      <w:pStyle w:val="Footer"/>
    </w:pPr>
    <w:fldSimple w:instr=" DOCPROPERTY bjFooterFirstPageDocProperty \* MERGEFORMAT " w:fldLock="1">
      <w:r w:rsidR="00C36585" w:rsidRPr="00C36585">
        <w:rPr>
          <w:rFonts w:ascii="Verdana" w:hAnsi="Verdana"/>
          <w:color w:val="000000"/>
          <w:sz w:val="12"/>
        </w:rPr>
        <w:t>Open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B8D9E1" w14:textId="77777777" w:rsidR="00C73965" w:rsidRDefault="00C73965" w:rsidP="008E4360">
      <w:pPr>
        <w:spacing w:after="0" w:line="240" w:lineRule="auto"/>
      </w:pPr>
      <w:r>
        <w:separator/>
      </w:r>
    </w:p>
  </w:footnote>
  <w:footnote w:type="continuationSeparator" w:id="0">
    <w:p w14:paraId="288D36C4" w14:textId="77777777" w:rsidR="00C73965" w:rsidRDefault="00C73965" w:rsidP="008E4360">
      <w:pPr>
        <w:spacing w:after="0" w:line="240" w:lineRule="auto"/>
      </w:pPr>
      <w:r>
        <w:continuationSeparator/>
      </w:r>
    </w:p>
  </w:footnote>
  <w:footnote w:type="continuationNotice" w:id="1">
    <w:p w14:paraId="1F031965" w14:textId="77777777" w:rsidR="00C73965" w:rsidRDefault="00C7396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0A96C0" w14:textId="05A90C1B" w:rsidR="008E4360" w:rsidRDefault="002778F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1422E64" wp14:editId="0451B47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3175" b="4445"/>
              <wp:wrapNone/>
              <wp:docPr id="829210452" name="Text Box 2" descr="[Open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7B5850" w14:textId="73F7AFBA" w:rsidR="002778F3" w:rsidRPr="002778F3" w:rsidRDefault="002778F3" w:rsidP="002778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</w:pPr>
                          <w:r w:rsidRPr="002778F3"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  <w:t>[Open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422E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[Open]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17B5850" w14:textId="73F7AFBA" w:rsidR="002778F3" w:rsidRPr="002778F3" w:rsidRDefault="002778F3" w:rsidP="002778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</w:pPr>
                    <w:r w:rsidRPr="002778F3"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  <w:t>[Open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305A5B" w14:textId="77777777" w:rsidR="00057F31" w:rsidRDefault="00057F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A9C815" w14:textId="78E9723F" w:rsidR="008E4360" w:rsidRDefault="002778F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2ED0DD30" wp14:editId="6AD33A0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3175" b="4445"/>
              <wp:wrapNone/>
              <wp:docPr id="1460959956" name="Text Box 1" descr="[Open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7001BE" w14:textId="5DFFAA9E" w:rsidR="002778F3" w:rsidRPr="002778F3" w:rsidRDefault="002778F3" w:rsidP="002778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</w:pPr>
                          <w:r w:rsidRPr="002778F3"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  <w:t>[Open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D0DD3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[Open]" style="position:absolute;margin-left:0;margin-top:0;width:34.95pt;height:34.95pt;z-index:251657216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427001BE" w14:textId="5DFFAA9E" w:rsidR="002778F3" w:rsidRPr="002778F3" w:rsidRDefault="002778F3" w:rsidP="002778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</w:pPr>
                    <w:r w:rsidRPr="002778F3"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  <w:t>[Open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360"/>
    <w:rsid w:val="000003E5"/>
    <w:rsid w:val="000052E8"/>
    <w:rsid w:val="0000688B"/>
    <w:rsid w:val="00012626"/>
    <w:rsid w:val="00013319"/>
    <w:rsid w:val="000147ED"/>
    <w:rsid w:val="00031F63"/>
    <w:rsid w:val="00032CFF"/>
    <w:rsid w:val="00034AF8"/>
    <w:rsid w:val="00047D0A"/>
    <w:rsid w:val="0005511C"/>
    <w:rsid w:val="00057F31"/>
    <w:rsid w:val="00066D01"/>
    <w:rsid w:val="00072AC3"/>
    <w:rsid w:val="00075A10"/>
    <w:rsid w:val="00082A9E"/>
    <w:rsid w:val="00095859"/>
    <w:rsid w:val="000B06D8"/>
    <w:rsid w:val="000C58D6"/>
    <w:rsid w:val="000D2200"/>
    <w:rsid w:val="000D28AA"/>
    <w:rsid w:val="000D2FE2"/>
    <w:rsid w:val="000D5C4C"/>
    <w:rsid w:val="000E0AE9"/>
    <w:rsid w:val="000E5B04"/>
    <w:rsid w:val="000E7B22"/>
    <w:rsid w:val="000F1DD2"/>
    <w:rsid w:val="000F7A45"/>
    <w:rsid w:val="00107222"/>
    <w:rsid w:val="00110FC5"/>
    <w:rsid w:val="0011271F"/>
    <w:rsid w:val="001148DE"/>
    <w:rsid w:val="0011754C"/>
    <w:rsid w:val="00121351"/>
    <w:rsid w:val="00123D6B"/>
    <w:rsid w:val="00127EAC"/>
    <w:rsid w:val="00136DF8"/>
    <w:rsid w:val="001502B0"/>
    <w:rsid w:val="00153210"/>
    <w:rsid w:val="00153326"/>
    <w:rsid w:val="00161CD9"/>
    <w:rsid w:val="00163B84"/>
    <w:rsid w:val="00171BB3"/>
    <w:rsid w:val="0017382C"/>
    <w:rsid w:val="00183D84"/>
    <w:rsid w:val="00185313"/>
    <w:rsid w:val="00185C5B"/>
    <w:rsid w:val="001903D1"/>
    <w:rsid w:val="00192DB9"/>
    <w:rsid w:val="00194782"/>
    <w:rsid w:val="00195A45"/>
    <w:rsid w:val="0019766F"/>
    <w:rsid w:val="00197F16"/>
    <w:rsid w:val="001A0EEB"/>
    <w:rsid w:val="001A40CB"/>
    <w:rsid w:val="001A71B9"/>
    <w:rsid w:val="001B5E10"/>
    <w:rsid w:val="001C521F"/>
    <w:rsid w:val="001C7D3D"/>
    <w:rsid w:val="001D41ED"/>
    <w:rsid w:val="001F5949"/>
    <w:rsid w:val="002039DC"/>
    <w:rsid w:val="002064FB"/>
    <w:rsid w:val="0020685E"/>
    <w:rsid w:val="00210202"/>
    <w:rsid w:val="002102F0"/>
    <w:rsid w:val="00211127"/>
    <w:rsid w:val="002113CA"/>
    <w:rsid w:val="002273A3"/>
    <w:rsid w:val="00233109"/>
    <w:rsid w:val="00235098"/>
    <w:rsid w:val="00237A68"/>
    <w:rsid w:val="00246217"/>
    <w:rsid w:val="00246C5F"/>
    <w:rsid w:val="0025177C"/>
    <w:rsid w:val="00252475"/>
    <w:rsid w:val="00252C24"/>
    <w:rsid w:val="00261073"/>
    <w:rsid w:val="00261D1A"/>
    <w:rsid w:val="002778F3"/>
    <w:rsid w:val="00282038"/>
    <w:rsid w:val="00285AD5"/>
    <w:rsid w:val="00286C2E"/>
    <w:rsid w:val="00296D19"/>
    <w:rsid w:val="002A14E0"/>
    <w:rsid w:val="002B07B5"/>
    <w:rsid w:val="002B2931"/>
    <w:rsid w:val="002B74EA"/>
    <w:rsid w:val="002C333B"/>
    <w:rsid w:val="002C6723"/>
    <w:rsid w:val="002D6A9B"/>
    <w:rsid w:val="002D7FFA"/>
    <w:rsid w:val="002E60A7"/>
    <w:rsid w:val="002F26A1"/>
    <w:rsid w:val="002F4549"/>
    <w:rsid w:val="00301395"/>
    <w:rsid w:val="00304630"/>
    <w:rsid w:val="003077AE"/>
    <w:rsid w:val="00310A1F"/>
    <w:rsid w:val="003136FD"/>
    <w:rsid w:val="00314AB1"/>
    <w:rsid w:val="00317078"/>
    <w:rsid w:val="0033148D"/>
    <w:rsid w:val="00332FE5"/>
    <w:rsid w:val="00335356"/>
    <w:rsid w:val="0033681A"/>
    <w:rsid w:val="003368BB"/>
    <w:rsid w:val="00350204"/>
    <w:rsid w:val="00350509"/>
    <w:rsid w:val="00357966"/>
    <w:rsid w:val="003962BC"/>
    <w:rsid w:val="003A333D"/>
    <w:rsid w:val="003D4DBD"/>
    <w:rsid w:val="003E0B5B"/>
    <w:rsid w:val="003E570F"/>
    <w:rsid w:val="003F0189"/>
    <w:rsid w:val="003F3AC7"/>
    <w:rsid w:val="00407F3D"/>
    <w:rsid w:val="00412B8A"/>
    <w:rsid w:val="00420B1F"/>
    <w:rsid w:val="00423BC1"/>
    <w:rsid w:val="00451AE1"/>
    <w:rsid w:val="00460637"/>
    <w:rsid w:val="00463F79"/>
    <w:rsid w:val="00475D6E"/>
    <w:rsid w:val="00476C65"/>
    <w:rsid w:val="004900AD"/>
    <w:rsid w:val="00493F51"/>
    <w:rsid w:val="00494C48"/>
    <w:rsid w:val="004A1288"/>
    <w:rsid w:val="004C4550"/>
    <w:rsid w:val="004D17D2"/>
    <w:rsid w:val="004D4C64"/>
    <w:rsid w:val="004D5E30"/>
    <w:rsid w:val="004F2192"/>
    <w:rsid w:val="0050015F"/>
    <w:rsid w:val="005103D1"/>
    <w:rsid w:val="0051487B"/>
    <w:rsid w:val="00515096"/>
    <w:rsid w:val="0051688B"/>
    <w:rsid w:val="0051708C"/>
    <w:rsid w:val="005223DC"/>
    <w:rsid w:val="00522D86"/>
    <w:rsid w:val="00522EFB"/>
    <w:rsid w:val="00525EA4"/>
    <w:rsid w:val="00526017"/>
    <w:rsid w:val="005319EF"/>
    <w:rsid w:val="0053423F"/>
    <w:rsid w:val="00540558"/>
    <w:rsid w:val="00552403"/>
    <w:rsid w:val="00554E4A"/>
    <w:rsid w:val="00564B45"/>
    <w:rsid w:val="00565D3F"/>
    <w:rsid w:val="00567A6F"/>
    <w:rsid w:val="00595129"/>
    <w:rsid w:val="00595966"/>
    <w:rsid w:val="005A1F17"/>
    <w:rsid w:val="005A47E1"/>
    <w:rsid w:val="005A753D"/>
    <w:rsid w:val="005A7643"/>
    <w:rsid w:val="005B0E0E"/>
    <w:rsid w:val="005C1906"/>
    <w:rsid w:val="005D13B3"/>
    <w:rsid w:val="005D1986"/>
    <w:rsid w:val="005D1BE7"/>
    <w:rsid w:val="005D2FF3"/>
    <w:rsid w:val="005D558A"/>
    <w:rsid w:val="005D56FE"/>
    <w:rsid w:val="005D6BAF"/>
    <w:rsid w:val="005E031F"/>
    <w:rsid w:val="005E212A"/>
    <w:rsid w:val="005E2EEB"/>
    <w:rsid w:val="005F7E79"/>
    <w:rsid w:val="0061373E"/>
    <w:rsid w:val="00613BFB"/>
    <w:rsid w:val="00616CB5"/>
    <w:rsid w:val="00627F47"/>
    <w:rsid w:val="00632D43"/>
    <w:rsid w:val="00635934"/>
    <w:rsid w:val="0064156B"/>
    <w:rsid w:val="00650C08"/>
    <w:rsid w:val="00653D42"/>
    <w:rsid w:val="00666896"/>
    <w:rsid w:val="006719D6"/>
    <w:rsid w:val="00674A5A"/>
    <w:rsid w:val="00677F3F"/>
    <w:rsid w:val="00681370"/>
    <w:rsid w:val="00684F08"/>
    <w:rsid w:val="00693139"/>
    <w:rsid w:val="0069582E"/>
    <w:rsid w:val="00695BE3"/>
    <w:rsid w:val="006A4500"/>
    <w:rsid w:val="006B7BD7"/>
    <w:rsid w:val="006C34E9"/>
    <w:rsid w:val="006C4413"/>
    <w:rsid w:val="006C6F0B"/>
    <w:rsid w:val="006D6074"/>
    <w:rsid w:val="006D76C3"/>
    <w:rsid w:val="006E592B"/>
    <w:rsid w:val="006E7B60"/>
    <w:rsid w:val="00700C18"/>
    <w:rsid w:val="00701FB7"/>
    <w:rsid w:val="00703F97"/>
    <w:rsid w:val="00710455"/>
    <w:rsid w:val="00712A12"/>
    <w:rsid w:val="00714D28"/>
    <w:rsid w:val="0072041D"/>
    <w:rsid w:val="0072233C"/>
    <w:rsid w:val="0074112C"/>
    <w:rsid w:val="00741E2B"/>
    <w:rsid w:val="00753AC8"/>
    <w:rsid w:val="00754217"/>
    <w:rsid w:val="0076690B"/>
    <w:rsid w:val="0077077F"/>
    <w:rsid w:val="0077240B"/>
    <w:rsid w:val="0078007C"/>
    <w:rsid w:val="007A0432"/>
    <w:rsid w:val="007A06EA"/>
    <w:rsid w:val="007A4641"/>
    <w:rsid w:val="007B41FF"/>
    <w:rsid w:val="007C4E80"/>
    <w:rsid w:val="007D062C"/>
    <w:rsid w:val="007E68D8"/>
    <w:rsid w:val="007F233A"/>
    <w:rsid w:val="007F537C"/>
    <w:rsid w:val="007F79B3"/>
    <w:rsid w:val="008008B2"/>
    <w:rsid w:val="00803065"/>
    <w:rsid w:val="008039A7"/>
    <w:rsid w:val="00812913"/>
    <w:rsid w:val="008152E5"/>
    <w:rsid w:val="00815F99"/>
    <w:rsid w:val="008177B8"/>
    <w:rsid w:val="00821DCE"/>
    <w:rsid w:val="00832C27"/>
    <w:rsid w:val="00835DF3"/>
    <w:rsid w:val="0083772D"/>
    <w:rsid w:val="0084034B"/>
    <w:rsid w:val="0084204B"/>
    <w:rsid w:val="00844D3B"/>
    <w:rsid w:val="0084535F"/>
    <w:rsid w:val="00847B5F"/>
    <w:rsid w:val="00851E66"/>
    <w:rsid w:val="008531BB"/>
    <w:rsid w:val="00857736"/>
    <w:rsid w:val="00857C4F"/>
    <w:rsid w:val="00861FE0"/>
    <w:rsid w:val="00862D7F"/>
    <w:rsid w:val="00865750"/>
    <w:rsid w:val="00873451"/>
    <w:rsid w:val="00873D77"/>
    <w:rsid w:val="0088255C"/>
    <w:rsid w:val="0088350F"/>
    <w:rsid w:val="00885C45"/>
    <w:rsid w:val="008974EB"/>
    <w:rsid w:val="00897CCA"/>
    <w:rsid w:val="008A63E6"/>
    <w:rsid w:val="008B0E26"/>
    <w:rsid w:val="008B4204"/>
    <w:rsid w:val="008C183A"/>
    <w:rsid w:val="008D13B8"/>
    <w:rsid w:val="008D45CE"/>
    <w:rsid w:val="008E0424"/>
    <w:rsid w:val="008E27C5"/>
    <w:rsid w:val="008E4360"/>
    <w:rsid w:val="008E484E"/>
    <w:rsid w:val="008E7E11"/>
    <w:rsid w:val="008F2478"/>
    <w:rsid w:val="008F40C5"/>
    <w:rsid w:val="008F5FD0"/>
    <w:rsid w:val="00902636"/>
    <w:rsid w:val="00906684"/>
    <w:rsid w:val="00913800"/>
    <w:rsid w:val="009251DE"/>
    <w:rsid w:val="00931179"/>
    <w:rsid w:val="009342F0"/>
    <w:rsid w:val="00940116"/>
    <w:rsid w:val="00941F02"/>
    <w:rsid w:val="00945E57"/>
    <w:rsid w:val="009527F0"/>
    <w:rsid w:val="0095353D"/>
    <w:rsid w:val="00956ABE"/>
    <w:rsid w:val="0096253F"/>
    <w:rsid w:val="00963B49"/>
    <w:rsid w:val="00995995"/>
    <w:rsid w:val="009976E6"/>
    <w:rsid w:val="009A2F26"/>
    <w:rsid w:val="009C28A8"/>
    <w:rsid w:val="009C63D6"/>
    <w:rsid w:val="009D0A10"/>
    <w:rsid w:val="009E0C96"/>
    <w:rsid w:val="009E23FA"/>
    <w:rsid w:val="009E291A"/>
    <w:rsid w:val="009F43F7"/>
    <w:rsid w:val="009F749C"/>
    <w:rsid w:val="00A05656"/>
    <w:rsid w:val="00A06E63"/>
    <w:rsid w:val="00A1083F"/>
    <w:rsid w:val="00A13FBF"/>
    <w:rsid w:val="00A328F5"/>
    <w:rsid w:val="00A32C68"/>
    <w:rsid w:val="00A403DD"/>
    <w:rsid w:val="00A43133"/>
    <w:rsid w:val="00A43FDF"/>
    <w:rsid w:val="00A51205"/>
    <w:rsid w:val="00A5129C"/>
    <w:rsid w:val="00A5615E"/>
    <w:rsid w:val="00A65AD9"/>
    <w:rsid w:val="00A70959"/>
    <w:rsid w:val="00A858A7"/>
    <w:rsid w:val="00A9711A"/>
    <w:rsid w:val="00AA2C10"/>
    <w:rsid w:val="00AA4728"/>
    <w:rsid w:val="00AA50A0"/>
    <w:rsid w:val="00AA6734"/>
    <w:rsid w:val="00AB7BAE"/>
    <w:rsid w:val="00AC4DB4"/>
    <w:rsid w:val="00AC5AD0"/>
    <w:rsid w:val="00AD0B7E"/>
    <w:rsid w:val="00AE4BAE"/>
    <w:rsid w:val="00AF56F5"/>
    <w:rsid w:val="00B027BD"/>
    <w:rsid w:val="00B042EC"/>
    <w:rsid w:val="00B205E0"/>
    <w:rsid w:val="00B2077F"/>
    <w:rsid w:val="00B31CD8"/>
    <w:rsid w:val="00B3379F"/>
    <w:rsid w:val="00B37411"/>
    <w:rsid w:val="00B37892"/>
    <w:rsid w:val="00B56443"/>
    <w:rsid w:val="00B63126"/>
    <w:rsid w:val="00B6789D"/>
    <w:rsid w:val="00B76E7B"/>
    <w:rsid w:val="00B77DA3"/>
    <w:rsid w:val="00B80163"/>
    <w:rsid w:val="00B81AA0"/>
    <w:rsid w:val="00B8277D"/>
    <w:rsid w:val="00B850BA"/>
    <w:rsid w:val="00B85688"/>
    <w:rsid w:val="00B86BF5"/>
    <w:rsid w:val="00B90382"/>
    <w:rsid w:val="00B939E9"/>
    <w:rsid w:val="00B94007"/>
    <w:rsid w:val="00BB20ED"/>
    <w:rsid w:val="00BB2D80"/>
    <w:rsid w:val="00BB3652"/>
    <w:rsid w:val="00BC4E2E"/>
    <w:rsid w:val="00BC7323"/>
    <w:rsid w:val="00BD07D3"/>
    <w:rsid w:val="00BD6855"/>
    <w:rsid w:val="00BE12B6"/>
    <w:rsid w:val="00C02608"/>
    <w:rsid w:val="00C1168F"/>
    <w:rsid w:val="00C139AC"/>
    <w:rsid w:val="00C24A69"/>
    <w:rsid w:val="00C25AF2"/>
    <w:rsid w:val="00C35434"/>
    <w:rsid w:val="00C362A0"/>
    <w:rsid w:val="00C36585"/>
    <w:rsid w:val="00C372CD"/>
    <w:rsid w:val="00C4180E"/>
    <w:rsid w:val="00C46F36"/>
    <w:rsid w:val="00C54D42"/>
    <w:rsid w:val="00C56582"/>
    <w:rsid w:val="00C57495"/>
    <w:rsid w:val="00C60C2A"/>
    <w:rsid w:val="00C61101"/>
    <w:rsid w:val="00C732C5"/>
    <w:rsid w:val="00C73965"/>
    <w:rsid w:val="00C85DDA"/>
    <w:rsid w:val="00C906B2"/>
    <w:rsid w:val="00CA01C7"/>
    <w:rsid w:val="00CB1834"/>
    <w:rsid w:val="00CB7013"/>
    <w:rsid w:val="00CC7296"/>
    <w:rsid w:val="00CE0D44"/>
    <w:rsid w:val="00CF1798"/>
    <w:rsid w:val="00D01329"/>
    <w:rsid w:val="00D02D88"/>
    <w:rsid w:val="00D0470F"/>
    <w:rsid w:val="00D144FB"/>
    <w:rsid w:val="00D15C97"/>
    <w:rsid w:val="00D241E3"/>
    <w:rsid w:val="00D32F48"/>
    <w:rsid w:val="00D330F6"/>
    <w:rsid w:val="00D406C1"/>
    <w:rsid w:val="00D47782"/>
    <w:rsid w:val="00D47D8D"/>
    <w:rsid w:val="00D54A29"/>
    <w:rsid w:val="00D64424"/>
    <w:rsid w:val="00D8185C"/>
    <w:rsid w:val="00D907F6"/>
    <w:rsid w:val="00D90842"/>
    <w:rsid w:val="00D94797"/>
    <w:rsid w:val="00DA2C57"/>
    <w:rsid w:val="00DB3B97"/>
    <w:rsid w:val="00DB4C71"/>
    <w:rsid w:val="00DD04AA"/>
    <w:rsid w:val="00DD0804"/>
    <w:rsid w:val="00DD1A2C"/>
    <w:rsid w:val="00DD4425"/>
    <w:rsid w:val="00DD4D62"/>
    <w:rsid w:val="00DD512A"/>
    <w:rsid w:val="00E1367F"/>
    <w:rsid w:val="00E13F4B"/>
    <w:rsid w:val="00E22BD7"/>
    <w:rsid w:val="00E24DF6"/>
    <w:rsid w:val="00E57EC4"/>
    <w:rsid w:val="00E6401B"/>
    <w:rsid w:val="00EA20B8"/>
    <w:rsid w:val="00EA6E59"/>
    <w:rsid w:val="00EA7A03"/>
    <w:rsid w:val="00EB0603"/>
    <w:rsid w:val="00EB5701"/>
    <w:rsid w:val="00EC0B1A"/>
    <w:rsid w:val="00EC248C"/>
    <w:rsid w:val="00ED2206"/>
    <w:rsid w:val="00EE0F38"/>
    <w:rsid w:val="00EE18B9"/>
    <w:rsid w:val="00EE56B9"/>
    <w:rsid w:val="00EE5BB8"/>
    <w:rsid w:val="00EE6C12"/>
    <w:rsid w:val="00EE7A3C"/>
    <w:rsid w:val="00EF2CFB"/>
    <w:rsid w:val="00EF6C4A"/>
    <w:rsid w:val="00F05048"/>
    <w:rsid w:val="00F1737C"/>
    <w:rsid w:val="00F20973"/>
    <w:rsid w:val="00F225F2"/>
    <w:rsid w:val="00F22CFB"/>
    <w:rsid w:val="00F37746"/>
    <w:rsid w:val="00F42310"/>
    <w:rsid w:val="00F47353"/>
    <w:rsid w:val="00F50222"/>
    <w:rsid w:val="00F62D82"/>
    <w:rsid w:val="00F630C1"/>
    <w:rsid w:val="00F649F2"/>
    <w:rsid w:val="00F74A20"/>
    <w:rsid w:val="00FA10C5"/>
    <w:rsid w:val="00FA5500"/>
    <w:rsid w:val="00FA77D0"/>
    <w:rsid w:val="00FB27BE"/>
    <w:rsid w:val="00FC0F1D"/>
    <w:rsid w:val="00FC397D"/>
    <w:rsid w:val="00FC551E"/>
    <w:rsid w:val="00FC73FC"/>
    <w:rsid w:val="00FD3416"/>
    <w:rsid w:val="00FD6525"/>
    <w:rsid w:val="00FE5294"/>
    <w:rsid w:val="00FE69E2"/>
    <w:rsid w:val="00FE7541"/>
    <w:rsid w:val="00FF28DC"/>
    <w:rsid w:val="00FF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759FF"/>
  <w15:chartTrackingRefBased/>
  <w15:docId w15:val="{F6E5B72B-6A29-4054-84F2-7ECBCD2D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6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3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E4360"/>
  </w:style>
  <w:style w:type="paragraph" w:styleId="Footer">
    <w:name w:val="footer"/>
    <w:basedOn w:val="Normal"/>
    <w:link w:val="FooterChar"/>
    <w:uiPriority w:val="99"/>
    <w:unhideWhenUsed/>
    <w:rsid w:val="008E43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E4360"/>
  </w:style>
  <w:style w:type="table" w:styleId="TableGrid">
    <w:name w:val="Table Grid"/>
    <w:basedOn w:val="TableNormal"/>
    <w:uiPriority w:val="39"/>
    <w:rsid w:val="00451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10FC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1DCE"/>
  </w:style>
  <w:style w:type="paragraph" w:styleId="Caption">
    <w:name w:val="caption"/>
    <w:basedOn w:val="Normal"/>
    <w:next w:val="Normal"/>
    <w:uiPriority w:val="35"/>
    <w:unhideWhenUsed/>
    <w:qFormat/>
    <w:rsid w:val="00AA50A0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character" w:customStyle="1" w:styleId="normaltextrun">
    <w:name w:val="normaltextrun"/>
    <w:basedOn w:val="DefaultParagraphFont"/>
    <w:rsid w:val="009F43F7"/>
  </w:style>
  <w:style w:type="character" w:styleId="FollowedHyperlink">
    <w:name w:val="FollowedHyperlink"/>
    <w:basedOn w:val="DefaultParagraphFont"/>
    <w:uiPriority w:val="99"/>
    <w:semiHidden/>
    <w:unhideWhenUsed/>
    <w:rsid w:val="00EE6C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2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1660e7-9485-40a8-a2bc-537a2f6ad17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7D3C101C4FB747BF0F118ACA3CCBA2" ma:contentTypeVersion="18" ma:contentTypeDescription="Create a new document." ma:contentTypeScope="" ma:versionID="425e04cf05a2db1c1c5bb1cac76fead0">
  <xsd:schema xmlns:xsd="http://www.w3.org/2001/XMLSchema" xmlns:xs="http://www.w3.org/2001/XMLSchema" xmlns:p="http://schemas.microsoft.com/office/2006/metadata/properties" xmlns:ns3="f8df8626-f077-4451-beab-474993675db6" xmlns:ns4="931660e7-9485-40a8-a2bc-537a2f6ad174" targetNamespace="http://schemas.microsoft.com/office/2006/metadata/properties" ma:root="true" ma:fieldsID="5543f6b6c4a81214ce1ea021c2f1ef70" ns3:_="" ns4:_="">
    <xsd:import namespace="f8df8626-f077-4451-beab-474993675db6"/>
    <xsd:import namespace="931660e7-9485-40a8-a2bc-537a2f6ad1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f8626-f077-4451-beab-474993675d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660e7-9485-40a8-a2bc-537a2f6ad1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d="http://www.w3.org/2001/XMLSchema" xmlns:xsi="http://www.w3.org/2001/XMLSchema-instance" xmlns="http://www.boldonjames.com/2008/01/sie/internal/label" sislVersion="0" policy="a894df29-9e07-45ae-95a6-4e7eb881815a" origin="userSelected">
  <element uid="01a40373-b9dd-4b9b-9ec4-eb7a27c52a46" value=""/>
  <element uid="88b1ccf5-78db-4d3a-a0cb-abb5249bc791" value=""/>
  <element uid="156167bd-046a-459b-9d5a-a42ee179a501" value=""/>
</sisl>
</file>

<file path=customXml/itemProps1.xml><?xml version="1.0" encoding="utf-8"?>
<ds:datastoreItem xmlns:ds="http://schemas.openxmlformats.org/officeDocument/2006/customXml" ds:itemID="{C5DB0096-8C81-4579-B01E-07686A852631}">
  <ds:schemaRefs>
    <ds:schemaRef ds:uri="http://schemas.microsoft.com/office/2006/metadata/properties"/>
    <ds:schemaRef ds:uri="http://schemas.microsoft.com/office/infopath/2007/PartnerControls"/>
    <ds:schemaRef ds:uri="931660e7-9485-40a8-a2bc-537a2f6ad174"/>
  </ds:schemaRefs>
</ds:datastoreItem>
</file>

<file path=customXml/itemProps2.xml><?xml version="1.0" encoding="utf-8"?>
<ds:datastoreItem xmlns:ds="http://schemas.openxmlformats.org/officeDocument/2006/customXml" ds:itemID="{D28E82B6-3A94-47F0-A95E-2D4D3CFB49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6B7282-95D2-4971-BE79-DD4AEE6980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f8626-f077-4451-beab-474993675db6"/>
    <ds:schemaRef ds:uri="931660e7-9485-40a8-a2bc-537a2f6ad1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6B0396B-7219-4587-B0D9-9983B57DA146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ROLIAM NASIONAL BERHAD</Company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'edah Abu Bakar (GHSE/PETH)</dc:creator>
  <cp:keywords/>
  <dc:description/>
  <cp:lastModifiedBy>A'edah Abu Bakar (GHSE/PETH)</cp:lastModifiedBy>
  <cp:revision>65</cp:revision>
  <dcterms:created xsi:type="dcterms:W3CDTF">2024-05-14T12:07:00Z</dcterms:created>
  <dcterms:modified xsi:type="dcterms:W3CDTF">2024-05-1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598ffb6-e6f6-401a-94ea-582f431888f4</vt:lpwstr>
  </property>
  <property fmtid="{D5CDD505-2E9C-101B-9397-08002B2CF9AE}" pid="3" name="bjSaver">
    <vt:lpwstr>iZz3NS69enVRNRlZqG0o2j72+eSAsL1/</vt:lpwstr>
  </property>
  <property fmtid="{D5CDD505-2E9C-101B-9397-08002B2CF9AE}" pid="4" name="ClassificationContentMarkingHeaderShapeIds">
    <vt:lpwstr>35c4a6ed,57147ad4,316cbf54,6a4bff10</vt:lpwstr>
  </property>
  <property fmtid="{D5CDD505-2E9C-101B-9397-08002B2CF9AE}" pid="5" name="ClassificationContentMarkingHeaderFontProps">
    <vt:lpwstr>#0078d7,10,Calibri</vt:lpwstr>
  </property>
  <property fmtid="{D5CDD505-2E9C-101B-9397-08002B2CF9AE}" pid="6" name="ClassificationContentMarkingHeaderText">
    <vt:lpwstr>[Open]</vt:lpwstr>
  </property>
  <property fmtid="{D5CDD505-2E9C-101B-9397-08002B2CF9AE}" pid="7" name="bjDocumentLabelXML">
    <vt:lpwstr>&lt;?xml version="1.0" encoding="us-ascii"?&gt;&lt;sisl xmlns:xsd="http://www.w3.org/2001/XMLSchema" xmlns:xsi="http://www.w3.org/2001/XMLSchema-instance" sislVersion="0" policy="a894df29-9e07-45ae-95a6-4e7eb881815a" origin="userSelected" xmlns="http://www.boldonj</vt:lpwstr>
  </property>
  <property fmtid="{D5CDD505-2E9C-101B-9397-08002B2CF9AE}" pid="8" name="bjDocumentLabelXML-0">
    <vt:lpwstr>ames.com/2008/01/sie/internal/label"&gt;&lt;element uid="01a40373-b9dd-4b9b-9ec4-eb7a27c52a46" value="" /&gt;&lt;element uid="88b1ccf5-78db-4d3a-a0cb-abb5249bc791" value="" /&gt;&lt;element uid="156167bd-046a-459b-9d5a-a42ee179a501" value="" /&gt;&lt;/sisl&gt;</vt:lpwstr>
  </property>
  <property fmtid="{D5CDD505-2E9C-101B-9397-08002B2CF9AE}" pid="9" name="bjDocumentSecurityLabel">
    <vt:lpwstr>[Open] </vt:lpwstr>
  </property>
  <property fmtid="{D5CDD505-2E9C-101B-9397-08002B2CF9AE}" pid="10" name="bjFooterBothDocProperty">
    <vt:lpwstr>Open</vt:lpwstr>
  </property>
  <property fmtid="{D5CDD505-2E9C-101B-9397-08002B2CF9AE}" pid="11" name="bjFooterFirstPageDocProperty">
    <vt:lpwstr>Open</vt:lpwstr>
  </property>
  <property fmtid="{D5CDD505-2E9C-101B-9397-08002B2CF9AE}" pid="12" name="bjFooterEvenPageDocProperty">
    <vt:lpwstr>Open</vt:lpwstr>
  </property>
  <property fmtid="{D5CDD505-2E9C-101B-9397-08002B2CF9AE}" pid="13" name="MSIP_Label_c03ad7b2-93d4-41e9-a098-b1febc82f3d0_Enabled">
    <vt:lpwstr>true</vt:lpwstr>
  </property>
  <property fmtid="{D5CDD505-2E9C-101B-9397-08002B2CF9AE}" pid="14" name="MSIP_Label_c03ad7b2-93d4-41e9-a098-b1febc82f3d0_SetDate">
    <vt:lpwstr>2024-02-16T12:08:08Z</vt:lpwstr>
  </property>
  <property fmtid="{D5CDD505-2E9C-101B-9397-08002B2CF9AE}" pid="15" name="MSIP_Label_c03ad7b2-93d4-41e9-a098-b1febc82f3d0_Method">
    <vt:lpwstr>Privileged</vt:lpwstr>
  </property>
  <property fmtid="{D5CDD505-2E9C-101B-9397-08002B2CF9AE}" pid="16" name="MSIP_Label_c03ad7b2-93d4-41e9-a098-b1febc82f3d0_Name">
    <vt:lpwstr>c03ad7b2-93d4-41e9-a098-b1febc82f3d0</vt:lpwstr>
  </property>
  <property fmtid="{D5CDD505-2E9C-101B-9397-08002B2CF9AE}" pid="17" name="MSIP_Label_c03ad7b2-93d4-41e9-a098-b1febc82f3d0_SiteId">
    <vt:lpwstr>3b2e8941-7948-4131-978a-b2dfc7295091</vt:lpwstr>
  </property>
  <property fmtid="{D5CDD505-2E9C-101B-9397-08002B2CF9AE}" pid="18" name="MSIP_Label_c03ad7b2-93d4-41e9-a098-b1febc82f3d0_ActionId">
    <vt:lpwstr>8d2eebf2-9eec-4047-8f23-1b8c55139b4a</vt:lpwstr>
  </property>
  <property fmtid="{D5CDD505-2E9C-101B-9397-08002B2CF9AE}" pid="19" name="MSIP_Label_c03ad7b2-93d4-41e9-a098-b1febc82f3d0_ContentBits">
    <vt:lpwstr>1</vt:lpwstr>
  </property>
  <property fmtid="{D5CDD505-2E9C-101B-9397-08002B2CF9AE}" pid="20" name="ContentTypeId">
    <vt:lpwstr>0x010100FC7D3C101C4FB747BF0F118ACA3CCBA2</vt:lpwstr>
  </property>
</Properties>
</file>